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49B74E" w14:textId="74113ACF" w:rsidR="002974D2" w:rsidRDefault="000811D1" w:rsidP="007F67F8">
      <w:pPr>
        <w:pStyle w:val="Heading3"/>
        <w:spacing w:before="0" w:after="0"/>
        <w:jc w:val="left"/>
      </w:pPr>
      <w:r w:rsidRPr="000811D1">
        <w:t xml:space="preserve">Supplementary </w:t>
      </w:r>
      <w:r w:rsidR="00AE5616">
        <w:t>Information</w:t>
      </w:r>
      <w:r w:rsidRPr="000811D1">
        <w:t xml:space="preserve"> </w:t>
      </w:r>
      <w:r w:rsidR="007856F8">
        <w:t>3</w:t>
      </w:r>
      <w:r w:rsidRPr="000811D1">
        <w:t xml:space="preserve">: </w:t>
      </w:r>
      <w:r w:rsidR="004B0987" w:rsidRPr="000811D1">
        <w:t>Acronyms</w:t>
      </w:r>
      <w:bookmarkStart w:id="0" w:name="_GoBack"/>
      <w:bookmarkEnd w:id="0"/>
    </w:p>
    <w:p w14:paraId="540A1CA5" w14:textId="77777777" w:rsidR="007F67F8" w:rsidRPr="007F67F8" w:rsidRDefault="007F67F8" w:rsidP="007F67F8">
      <w:pPr>
        <w:rPr>
          <w:lang w:val="en-GB" w:eastAsia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5"/>
        <w:gridCol w:w="7735"/>
      </w:tblGrid>
      <w:tr w:rsidR="000811D1" w:rsidRPr="001D0682" w14:paraId="0308A64F" w14:textId="77777777" w:rsidTr="007F67F8">
        <w:tc>
          <w:tcPr>
            <w:tcW w:w="1615" w:type="dxa"/>
          </w:tcPr>
          <w:p w14:paraId="353C9FB2" w14:textId="77777777" w:rsidR="000811D1" w:rsidRPr="001D0682" w:rsidRDefault="000811D1">
            <w:pPr>
              <w:rPr>
                <w:b/>
              </w:rPr>
            </w:pPr>
            <w:r w:rsidRPr="001D0682">
              <w:rPr>
                <w:b/>
              </w:rPr>
              <w:t>ATSWCD</w:t>
            </w:r>
          </w:p>
        </w:tc>
        <w:tc>
          <w:tcPr>
            <w:tcW w:w="7735" w:type="dxa"/>
          </w:tcPr>
          <w:p w14:paraId="71C739FD" w14:textId="77777777" w:rsidR="000811D1" w:rsidRPr="001D0682" w:rsidRDefault="000811D1">
            <w:r w:rsidRPr="001D0682">
              <w:t>Association of Texas Soil and Water Conservation Districts</w:t>
            </w:r>
          </w:p>
        </w:tc>
      </w:tr>
      <w:tr w:rsidR="000811D1" w:rsidRPr="001D0682" w14:paraId="4D72939A" w14:textId="77777777" w:rsidTr="007F67F8">
        <w:tc>
          <w:tcPr>
            <w:tcW w:w="1615" w:type="dxa"/>
          </w:tcPr>
          <w:p w14:paraId="7DE0E0DD" w14:textId="77777777" w:rsidR="000811D1" w:rsidRPr="001D0682" w:rsidRDefault="000811D1" w:rsidP="000811D1">
            <w:pPr>
              <w:rPr>
                <w:b/>
              </w:rPr>
            </w:pPr>
            <w:r w:rsidRPr="001D0682">
              <w:rPr>
                <w:b/>
              </w:rPr>
              <w:t>BIA</w:t>
            </w:r>
          </w:p>
        </w:tc>
        <w:tc>
          <w:tcPr>
            <w:tcW w:w="7735" w:type="dxa"/>
          </w:tcPr>
          <w:p w14:paraId="371F7905" w14:textId="77777777" w:rsidR="000811D1" w:rsidRPr="001D0682" w:rsidRDefault="000811D1" w:rsidP="000811D1">
            <w:r w:rsidRPr="001D0682">
              <w:t>Bureau of Indian Affairs</w:t>
            </w:r>
          </w:p>
        </w:tc>
      </w:tr>
      <w:tr w:rsidR="007F0B8E" w:rsidRPr="001D0682" w14:paraId="54D00786" w14:textId="77777777" w:rsidTr="007F67F8">
        <w:tc>
          <w:tcPr>
            <w:tcW w:w="1615" w:type="dxa"/>
          </w:tcPr>
          <w:p w14:paraId="4F01FCDD" w14:textId="2295EEA9" w:rsidR="007F0B8E" w:rsidRPr="001D0682" w:rsidRDefault="007F0B8E" w:rsidP="007F0B8E">
            <w:pPr>
              <w:rPr>
                <w:b/>
              </w:rPr>
            </w:pPr>
            <w:r w:rsidRPr="001D0682">
              <w:rPr>
                <w:b/>
              </w:rPr>
              <w:t>BJV</w:t>
            </w:r>
          </w:p>
        </w:tc>
        <w:tc>
          <w:tcPr>
            <w:tcW w:w="7735" w:type="dxa"/>
          </w:tcPr>
          <w:p w14:paraId="1A4E9C54" w14:textId="2184F773" w:rsidR="007F0B8E" w:rsidRPr="001D0682" w:rsidRDefault="007F0B8E" w:rsidP="007F0B8E">
            <w:r w:rsidRPr="001D0682">
              <w:t>Bird Joint Venture</w:t>
            </w:r>
          </w:p>
        </w:tc>
      </w:tr>
      <w:tr w:rsidR="007F0B8E" w:rsidRPr="001D0682" w14:paraId="2701F244" w14:textId="77777777" w:rsidTr="007F67F8">
        <w:tc>
          <w:tcPr>
            <w:tcW w:w="1615" w:type="dxa"/>
          </w:tcPr>
          <w:p w14:paraId="3F954C2B" w14:textId="77777777" w:rsidR="007F0B8E" w:rsidRPr="001D0682" w:rsidRDefault="007F0B8E" w:rsidP="007F0B8E">
            <w:pPr>
              <w:rPr>
                <w:b/>
              </w:rPr>
            </w:pPr>
            <w:r w:rsidRPr="001D0682">
              <w:rPr>
                <w:b/>
              </w:rPr>
              <w:t>BLM</w:t>
            </w:r>
          </w:p>
        </w:tc>
        <w:tc>
          <w:tcPr>
            <w:tcW w:w="7735" w:type="dxa"/>
          </w:tcPr>
          <w:p w14:paraId="5D97E390" w14:textId="77777777" w:rsidR="007F0B8E" w:rsidRPr="001D0682" w:rsidRDefault="007F0B8E" w:rsidP="007F0B8E">
            <w:r w:rsidRPr="001D0682">
              <w:t>Bureau of Land Management</w:t>
            </w:r>
          </w:p>
        </w:tc>
      </w:tr>
      <w:tr w:rsidR="007F0B8E" w:rsidRPr="001D0682" w14:paraId="088D00DA" w14:textId="77777777" w:rsidTr="007F67F8">
        <w:tc>
          <w:tcPr>
            <w:tcW w:w="1615" w:type="dxa"/>
          </w:tcPr>
          <w:p w14:paraId="10B7E436" w14:textId="77777777" w:rsidR="007F0B8E" w:rsidRPr="001D0682" w:rsidRDefault="007F0B8E" w:rsidP="007F0B8E">
            <w:pPr>
              <w:rPr>
                <w:b/>
              </w:rPr>
            </w:pPr>
            <w:r w:rsidRPr="001D0682">
              <w:rPr>
                <w:b/>
              </w:rPr>
              <w:t>CACD</w:t>
            </w:r>
          </w:p>
        </w:tc>
        <w:tc>
          <w:tcPr>
            <w:tcW w:w="7735" w:type="dxa"/>
          </w:tcPr>
          <w:p w14:paraId="79BAA65C" w14:textId="77777777" w:rsidR="007F0B8E" w:rsidRPr="001D0682" w:rsidRDefault="007F0B8E" w:rsidP="007F0B8E">
            <w:r w:rsidRPr="001D0682">
              <w:t>Colorado Association of Conservation Districts</w:t>
            </w:r>
          </w:p>
        </w:tc>
      </w:tr>
      <w:tr w:rsidR="007F0B8E" w:rsidRPr="001D0682" w14:paraId="37EADDFA" w14:textId="77777777" w:rsidTr="007F67F8">
        <w:tc>
          <w:tcPr>
            <w:tcW w:w="1615" w:type="dxa"/>
          </w:tcPr>
          <w:p w14:paraId="24664E30" w14:textId="5514ACBB" w:rsidR="007F0B8E" w:rsidRPr="001D0682" w:rsidRDefault="007F0B8E" w:rsidP="007F0B8E">
            <w:pPr>
              <w:rPr>
                <w:b/>
              </w:rPr>
            </w:pPr>
            <w:r w:rsidRPr="001D0682">
              <w:rPr>
                <w:b/>
              </w:rPr>
              <w:t>CDWR or DWR</w:t>
            </w:r>
          </w:p>
        </w:tc>
        <w:tc>
          <w:tcPr>
            <w:tcW w:w="7735" w:type="dxa"/>
          </w:tcPr>
          <w:p w14:paraId="03D25A9D" w14:textId="66D9D51B" w:rsidR="007F0B8E" w:rsidRPr="001D0682" w:rsidRDefault="007F0B8E" w:rsidP="008262B2">
            <w:r w:rsidRPr="001D0682">
              <w:t>Colorado</w:t>
            </w:r>
            <w:r w:rsidR="008262B2" w:rsidRPr="001D0682">
              <w:t xml:space="preserve"> </w:t>
            </w:r>
            <w:r w:rsidRPr="001D0682">
              <w:t>Division of Water Resources</w:t>
            </w:r>
          </w:p>
        </w:tc>
      </w:tr>
      <w:tr w:rsidR="00072AD9" w:rsidRPr="001D0682" w14:paraId="2F04A079" w14:textId="77777777" w:rsidTr="007F67F8">
        <w:tc>
          <w:tcPr>
            <w:tcW w:w="1615" w:type="dxa"/>
          </w:tcPr>
          <w:p w14:paraId="23B7B3B8" w14:textId="2C1D1756" w:rsidR="00072AD9" w:rsidRPr="001D0682" w:rsidRDefault="00072AD9" w:rsidP="007F0B8E">
            <w:pPr>
              <w:rPr>
                <w:b/>
              </w:rPr>
            </w:pPr>
            <w:r w:rsidRPr="001D0682">
              <w:rPr>
                <w:b/>
              </w:rPr>
              <w:t>CEAD</w:t>
            </w:r>
          </w:p>
        </w:tc>
        <w:tc>
          <w:tcPr>
            <w:tcW w:w="7735" w:type="dxa"/>
          </w:tcPr>
          <w:p w14:paraId="59766B70" w14:textId="5273AF34" w:rsidR="00072AD9" w:rsidRPr="001D0682" w:rsidRDefault="00072AD9" w:rsidP="007F0B8E">
            <w:proofErr w:type="spellStart"/>
            <w:r w:rsidRPr="001D0682">
              <w:t>Comisión</w:t>
            </w:r>
            <w:proofErr w:type="spellEnd"/>
            <w:r w:rsidRPr="001D0682">
              <w:t xml:space="preserve"> de Agua del Estado de Durango</w:t>
            </w:r>
          </w:p>
        </w:tc>
      </w:tr>
      <w:tr w:rsidR="00072AD9" w:rsidRPr="001D0682" w14:paraId="2ED79EFB" w14:textId="77777777" w:rsidTr="007F67F8">
        <w:tc>
          <w:tcPr>
            <w:tcW w:w="1615" w:type="dxa"/>
          </w:tcPr>
          <w:p w14:paraId="5F8D144D" w14:textId="1A08FFE2" w:rsidR="00072AD9" w:rsidRPr="001D0682" w:rsidRDefault="00072AD9" w:rsidP="007F0B8E">
            <w:pPr>
              <w:rPr>
                <w:b/>
              </w:rPr>
            </w:pPr>
            <w:r w:rsidRPr="001D0682">
              <w:rPr>
                <w:b/>
              </w:rPr>
              <w:t>CEAS</w:t>
            </w:r>
          </w:p>
        </w:tc>
        <w:tc>
          <w:tcPr>
            <w:tcW w:w="7735" w:type="dxa"/>
          </w:tcPr>
          <w:p w14:paraId="4250BFB7" w14:textId="4F29FDB3" w:rsidR="00072AD9" w:rsidRPr="001D0682" w:rsidRDefault="00072AD9" w:rsidP="007F0B8E">
            <w:proofErr w:type="spellStart"/>
            <w:r w:rsidRPr="001D0682">
              <w:t>Comisión</w:t>
            </w:r>
            <w:proofErr w:type="spellEnd"/>
            <w:r w:rsidRPr="001D0682">
              <w:t xml:space="preserve"> </w:t>
            </w:r>
            <w:proofErr w:type="spellStart"/>
            <w:r w:rsidRPr="001D0682">
              <w:t>Estatal</w:t>
            </w:r>
            <w:proofErr w:type="spellEnd"/>
            <w:r w:rsidRPr="001D0682">
              <w:t xml:space="preserve"> de </w:t>
            </w:r>
            <w:proofErr w:type="spellStart"/>
            <w:r w:rsidRPr="001D0682">
              <w:t>Aguas</w:t>
            </w:r>
            <w:proofErr w:type="spellEnd"/>
            <w:r w:rsidRPr="001D0682">
              <w:t xml:space="preserve"> y </w:t>
            </w:r>
            <w:proofErr w:type="spellStart"/>
            <w:r w:rsidRPr="001D0682">
              <w:t>Saneamiento</w:t>
            </w:r>
            <w:proofErr w:type="spellEnd"/>
            <w:r w:rsidRPr="001D0682">
              <w:t xml:space="preserve"> de Coahuila</w:t>
            </w:r>
          </w:p>
        </w:tc>
      </w:tr>
      <w:tr w:rsidR="00072AD9" w:rsidRPr="001D0682" w14:paraId="510A45B1" w14:textId="77777777" w:rsidTr="007F67F8">
        <w:tc>
          <w:tcPr>
            <w:tcW w:w="1615" w:type="dxa"/>
          </w:tcPr>
          <w:p w14:paraId="0A13A236" w14:textId="5CB650B8" w:rsidR="00072AD9" w:rsidRPr="001D0682" w:rsidRDefault="00072AD9" w:rsidP="007F0B8E">
            <w:pPr>
              <w:rPr>
                <w:b/>
              </w:rPr>
            </w:pPr>
            <w:r w:rsidRPr="001D0682">
              <w:rPr>
                <w:b/>
              </w:rPr>
              <w:t>CEAT</w:t>
            </w:r>
          </w:p>
        </w:tc>
        <w:tc>
          <w:tcPr>
            <w:tcW w:w="7735" w:type="dxa"/>
          </w:tcPr>
          <w:p w14:paraId="2E42BAF0" w14:textId="4F3B0326" w:rsidR="00072AD9" w:rsidRPr="001D0682" w:rsidRDefault="00072AD9" w:rsidP="00072AD9">
            <w:proofErr w:type="spellStart"/>
            <w:r w:rsidRPr="001D0682">
              <w:t>Comisión</w:t>
            </w:r>
            <w:proofErr w:type="spellEnd"/>
            <w:r w:rsidRPr="001D0682">
              <w:t xml:space="preserve"> </w:t>
            </w:r>
            <w:proofErr w:type="spellStart"/>
            <w:r w:rsidRPr="001D0682">
              <w:t>Estatal</w:t>
            </w:r>
            <w:proofErr w:type="spellEnd"/>
            <w:r w:rsidRPr="001D0682">
              <w:t xml:space="preserve"> del </w:t>
            </w:r>
            <w:proofErr w:type="spellStart"/>
            <w:r w:rsidRPr="001D0682">
              <w:t>agua</w:t>
            </w:r>
            <w:proofErr w:type="spellEnd"/>
            <w:r w:rsidRPr="001D0682">
              <w:t xml:space="preserve"> de Tamaulipas</w:t>
            </w:r>
          </w:p>
        </w:tc>
      </w:tr>
      <w:tr w:rsidR="007F0B8E" w:rsidRPr="001D0682" w14:paraId="0AAE6AD3" w14:textId="77777777" w:rsidTr="007F67F8">
        <w:tc>
          <w:tcPr>
            <w:tcW w:w="1615" w:type="dxa"/>
          </w:tcPr>
          <w:p w14:paraId="4852885A" w14:textId="77777777" w:rsidR="007F0B8E" w:rsidRPr="001D0682" w:rsidRDefault="007F0B8E" w:rsidP="007F0B8E">
            <w:pPr>
              <w:rPr>
                <w:b/>
              </w:rPr>
            </w:pPr>
            <w:r w:rsidRPr="001D0682">
              <w:rPr>
                <w:b/>
              </w:rPr>
              <w:t>CENAPRED</w:t>
            </w:r>
          </w:p>
        </w:tc>
        <w:tc>
          <w:tcPr>
            <w:tcW w:w="7735" w:type="dxa"/>
          </w:tcPr>
          <w:p w14:paraId="2145B7F1" w14:textId="77777777" w:rsidR="007F0B8E" w:rsidRPr="001D0682" w:rsidRDefault="007F0B8E" w:rsidP="007F0B8E">
            <w:pPr>
              <w:rPr>
                <w:lang w:val="fr-FR"/>
              </w:rPr>
            </w:pPr>
            <w:r w:rsidRPr="001D0682">
              <w:rPr>
                <w:lang w:val="fr-FR"/>
              </w:rPr>
              <w:t xml:space="preserve">Centro </w:t>
            </w:r>
            <w:proofErr w:type="spellStart"/>
            <w:r w:rsidRPr="001D0682">
              <w:rPr>
                <w:lang w:val="fr-FR"/>
              </w:rPr>
              <w:t>Nacional</w:t>
            </w:r>
            <w:proofErr w:type="spellEnd"/>
            <w:r w:rsidRPr="001D0682">
              <w:rPr>
                <w:lang w:val="fr-FR"/>
              </w:rPr>
              <w:t xml:space="preserve"> de </w:t>
            </w:r>
            <w:proofErr w:type="spellStart"/>
            <w:r w:rsidRPr="001D0682">
              <w:rPr>
                <w:lang w:val="fr-FR"/>
              </w:rPr>
              <w:t>Prevención</w:t>
            </w:r>
            <w:proofErr w:type="spellEnd"/>
            <w:r w:rsidRPr="001D0682">
              <w:rPr>
                <w:lang w:val="fr-FR"/>
              </w:rPr>
              <w:t xml:space="preserve"> de </w:t>
            </w:r>
            <w:proofErr w:type="spellStart"/>
            <w:r w:rsidRPr="001D0682">
              <w:rPr>
                <w:lang w:val="fr-FR"/>
              </w:rPr>
              <w:t>Desastres</w:t>
            </w:r>
            <w:proofErr w:type="spellEnd"/>
          </w:p>
        </w:tc>
      </w:tr>
      <w:tr w:rsidR="007F0B8E" w:rsidRPr="001D0682" w14:paraId="0043F314" w14:textId="77777777" w:rsidTr="007F67F8">
        <w:tc>
          <w:tcPr>
            <w:tcW w:w="1615" w:type="dxa"/>
          </w:tcPr>
          <w:p w14:paraId="6044E50F" w14:textId="77777777" w:rsidR="007F0B8E" w:rsidRPr="001D0682" w:rsidRDefault="007F0B8E" w:rsidP="007F0B8E">
            <w:pPr>
              <w:rPr>
                <w:b/>
              </w:rPr>
            </w:pPr>
            <w:r w:rsidRPr="001D0682">
              <w:rPr>
                <w:b/>
              </w:rPr>
              <w:t>CILA</w:t>
            </w:r>
          </w:p>
        </w:tc>
        <w:tc>
          <w:tcPr>
            <w:tcW w:w="7735" w:type="dxa"/>
          </w:tcPr>
          <w:p w14:paraId="4E146A6F" w14:textId="77777777" w:rsidR="007F0B8E" w:rsidRPr="001D0682" w:rsidRDefault="007F0B8E" w:rsidP="007F0B8E">
            <w:pPr>
              <w:rPr>
                <w:lang w:val="fr-FR"/>
              </w:rPr>
            </w:pPr>
            <w:proofErr w:type="spellStart"/>
            <w:r w:rsidRPr="001D0682">
              <w:rPr>
                <w:rFonts w:cs="Calibri"/>
                <w:lang w:val="fr-FR"/>
              </w:rPr>
              <w:t>Comisión</w:t>
            </w:r>
            <w:proofErr w:type="spellEnd"/>
            <w:r w:rsidRPr="001D0682">
              <w:rPr>
                <w:rFonts w:cs="Calibri"/>
                <w:lang w:val="fr-FR"/>
              </w:rPr>
              <w:t xml:space="preserve"> Internacional de </w:t>
            </w:r>
            <w:proofErr w:type="spellStart"/>
            <w:r w:rsidRPr="001D0682">
              <w:rPr>
                <w:rFonts w:cs="Calibri"/>
                <w:lang w:val="fr-FR"/>
              </w:rPr>
              <w:t>Límites</w:t>
            </w:r>
            <w:proofErr w:type="spellEnd"/>
            <w:r w:rsidRPr="001D0682">
              <w:rPr>
                <w:rFonts w:cs="Calibri"/>
                <w:lang w:val="fr-FR"/>
              </w:rPr>
              <w:t xml:space="preserve"> y </w:t>
            </w:r>
            <w:proofErr w:type="spellStart"/>
            <w:r w:rsidRPr="001D0682">
              <w:rPr>
                <w:rFonts w:cs="Calibri"/>
                <w:lang w:val="fr-FR"/>
              </w:rPr>
              <w:t>Aguas</w:t>
            </w:r>
            <w:proofErr w:type="spellEnd"/>
          </w:p>
        </w:tc>
      </w:tr>
      <w:tr w:rsidR="007F0B8E" w:rsidRPr="001D0682" w14:paraId="0291B2CD" w14:textId="77777777" w:rsidTr="007F67F8">
        <w:tc>
          <w:tcPr>
            <w:tcW w:w="1615" w:type="dxa"/>
          </w:tcPr>
          <w:p w14:paraId="49D0F612" w14:textId="77777777" w:rsidR="007F0B8E" w:rsidRPr="001D0682" w:rsidRDefault="007F0B8E" w:rsidP="007F0B8E">
            <w:pPr>
              <w:rPr>
                <w:b/>
              </w:rPr>
            </w:pPr>
            <w:r w:rsidRPr="001D0682">
              <w:rPr>
                <w:b/>
              </w:rPr>
              <w:t>CONABIO</w:t>
            </w:r>
          </w:p>
        </w:tc>
        <w:tc>
          <w:tcPr>
            <w:tcW w:w="7735" w:type="dxa"/>
          </w:tcPr>
          <w:p w14:paraId="707CE608" w14:textId="77777777" w:rsidR="007F0B8E" w:rsidRPr="001D0682" w:rsidRDefault="007F0B8E" w:rsidP="007F0B8E">
            <w:pPr>
              <w:rPr>
                <w:lang w:val="fr-FR"/>
              </w:rPr>
            </w:pPr>
            <w:proofErr w:type="spellStart"/>
            <w:r w:rsidRPr="001D0682">
              <w:rPr>
                <w:lang w:val="fr-FR"/>
              </w:rPr>
              <w:t>Comisión</w:t>
            </w:r>
            <w:proofErr w:type="spellEnd"/>
            <w:r w:rsidRPr="001D0682">
              <w:rPr>
                <w:lang w:val="fr-FR"/>
              </w:rPr>
              <w:t xml:space="preserve"> </w:t>
            </w:r>
            <w:proofErr w:type="spellStart"/>
            <w:r w:rsidRPr="001D0682">
              <w:rPr>
                <w:lang w:val="fr-FR"/>
              </w:rPr>
              <w:t>Nacional</w:t>
            </w:r>
            <w:proofErr w:type="spellEnd"/>
            <w:r w:rsidRPr="001D0682">
              <w:rPr>
                <w:lang w:val="fr-FR"/>
              </w:rPr>
              <w:t xml:space="preserve"> para el </w:t>
            </w:r>
            <w:proofErr w:type="spellStart"/>
            <w:r w:rsidRPr="001D0682">
              <w:rPr>
                <w:lang w:val="fr-FR"/>
              </w:rPr>
              <w:t>Conocimiento</w:t>
            </w:r>
            <w:proofErr w:type="spellEnd"/>
            <w:r w:rsidRPr="001D0682">
              <w:rPr>
                <w:lang w:val="fr-FR"/>
              </w:rPr>
              <w:t xml:space="preserve"> y </w:t>
            </w:r>
            <w:proofErr w:type="spellStart"/>
            <w:r w:rsidRPr="001D0682">
              <w:rPr>
                <w:lang w:val="fr-FR"/>
              </w:rPr>
              <w:t>Uso</w:t>
            </w:r>
            <w:proofErr w:type="spellEnd"/>
            <w:r w:rsidRPr="001D0682">
              <w:rPr>
                <w:lang w:val="fr-FR"/>
              </w:rPr>
              <w:t xml:space="preserve"> de la </w:t>
            </w:r>
            <w:proofErr w:type="spellStart"/>
            <w:r w:rsidRPr="001D0682">
              <w:rPr>
                <w:lang w:val="fr-FR"/>
              </w:rPr>
              <w:t>Biodiversidad</w:t>
            </w:r>
            <w:proofErr w:type="spellEnd"/>
          </w:p>
        </w:tc>
      </w:tr>
      <w:tr w:rsidR="007F0B8E" w:rsidRPr="001D0682" w14:paraId="4608216C" w14:textId="77777777" w:rsidTr="007F67F8">
        <w:tc>
          <w:tcPr>
            <w:tcW w:w="1615" w:type="dxa"/>
          </w:tcPr>
          <w:p w14:paraId="2A85198C" w14:textId="77777777" w:rsidR="007F0B8E" w:rsidRPr="001D0682" w:rsidRDefault="007F0B8E" w:rsidP="007F0B8E">
            <w:pPr>
              <w:rPr>
                <w:b/>
              </w:rPr>
            </w:pPr>
            <w:r w:rsidRPr="001D0682">
              <w:rPr>
                <w:b/>
              </w:rPr>
              <w:t>CONAGUA</w:t>
            </w:r>
          </w:p>
        </w:tc>
        <w:tc>
          <w:tcPr>
            <w:tcW w:w="7735" w:type="dxa"/>
          </w:tcPr>
          <w:p w14:paraId="4F31D6BE" w14:textId="77777777" w:rsidR="007F0B8E" w:rsidRPr="001D0682" w:rsidRDefault="007F0B8E" w:rsidP="007F0B8E">
            <w:proofErr w:type="spellStart"/>
            <w:r w:rsidRPr="001D0682">
              <w:t>Comisión</w:t>
            </w:r>
            <w:proofErr w:type="spellEnd"/>
            <w:r w:rsidRPr="001D0682">
              <w:t xml:space="preserve"> Nacional del Agua</w:t>
            </w:r>
          </w:p>
        </w:tc>
      </w:tr>
      <w:tr w:rsidR="007F0B8E" w:rsidRPr="001D0682" w14:paraId="60553FCC" w14:textId="77777777" w:rsidTr="007F67F8">
        <w:tc>
          <w:tcPr>
            <w:tcW w:w="1615" w:type="dxa"/>
          </w:tcPr>
          <w:p w14:paraId="7104CDA9" w14:textId="59CAD300" w:rsidR="007F0B8E" w:rsidRPr="001D0682" w:rsidRDefault="007F0B8E" w:rsidP="007F0B8E">
            <w:pPr>
              <w:rPr>
                <w:b/>
                <w:lang w:val="fr-FR"/>
              </w:rPr>
            </w:pPr>
            <w:r w:rsidRPr="001D0682">
              <w:rPr>
                <w:b/>
                <w:lang w:val="fr-FR"/>
              </w:rPr>
              <w:t>CONANP</w:t>
            </w:r>
          </w:p>
        </w:tc>
        <w:tc>
          <w:tcPr>
            <w:tcW w:w="7735" w:type="dxa"/>
          </w:tcPr>
          <w:p w14:paraId="6052B777" w14:textId="20776242" w:rsidR="007F0B8E" w:rsidRPr="001D0682" w:rsidRDefault="007F0B8E" w:rsidP="007F0B8E">
            <w:pPr>
              <w:rPr>
                <w:lang w:val="fr-FR"/>
              </w:rPr>
            </w:pPr>
            <w:proofErr w:type="spellStart"/>
            <w:r w:rsidRPr="001D0682">
              <w:rPr>
                <w:lang w:val="fr-FR"/>
              </w:rPr>
              <w:t>Comisión</w:t>
            </w:r>
            <w:proofErr w:type="spellEnd"/>
            <w:r w:rsidRPr="001D0682">
              <w:rPr>
                <w:lang w:val="fr-FR"/>
              </w:rPr>
              <w:t xml:space="preserve"> </w:t>
            </w:r>
            <w:proofErr w:type="spellStart"/>
            <w:r w:rsidRPr="001D0682">
              <w:rPr>
                <w:lang w:val="fr-FR"/>
              </w:rPr>
              <w:t>Nacional</w:t>
            </w:r>
            <w:proofErr w:type="spellEnd"/>
            <w:r w:rsidRPr="001D0682">
              <w:rPr>
                <w:lang w:val="fr-FR"/>
              </w:rPr>
              <w:t xml:space="preserve"> de </w:t>
            </w:r>
            <w:proofErr w:type="spellStart"/>
            <w:r w:rsidRPr="001D0682">
              <w:rPr>
                <w:lang w:val="fr-FR"/>
              </w:rPr>
              <w:t>Áreas</w:t>
            </w:r>
            <w:proofErr w:type="spellEnd"/>
            <w:r w:rsidRPr="001D0682">
              <w:rPr>
                <w:lang w:val="fr-FR"/>
              </w:rPr>
              <w:t xml:space="preserve"> </w:t>
            </w:r>
            <w:proofErr w:type="spellStart"/>
            <w:r w:rsidRPr="001D0682">
              <w:rPr>
                <w:lang w:val="fr-FR"/>
              </w:rPr>
              <w:t>Naturales</w:t>
            </w:r>
            <w:proofErr w:type="spellEnd"/>
            <w:r w:rsidRPr="001D0682">
              <w:rPr>
                <w:lang w:val="fr-FR"/>
              </w:rPr>
              <w:t xml:space="preserve"> </w:t>
            </w:r>
            <w:proofErr w:type="spellStart"/>
            <w:r w:rsidRPr="001D0682">
              <w:rPr>
                <w:lang w:val="fr-FR"/>
              </w:rPr>
              <w:t>Protegidas</w:t>
            </w:r>
            <w:proofErr w:type="spellEnd"/>
          </w:p>
        </w:tc>
      </w:tr>
      <w:tr w:rsidR="008262B2" w:rsidRPr="001D0682" w14:paraId="5184AC3E" w14:textId="77777777" w:rsidTr="007F67F8">
        <w:tc>
          <w:tcPr>
            <w:tcW w:w="1615" w:type="dxa"/>
          </w:tcPr>
          <w:p w14:paraId="1709F138" w14:textId="14589036" w:rsidR="008262B2" w:rsidRPr="001D0682" w:rsidRDefault="008262B2" w:rsidP="008262B2">
            <w:pPr>
              <w:rPr>
                <w:b/>
              </w:rPr>
            </w:pPr>
            <w:r w:rsidRPr="001D0682">
              <w:rPr>
                <w:b/>
              </w:rPr>
              <w:t>CSCB</w:t>
            </w:r>
          </w:p>
        </w:tc>
        <w:tc>
          <w:tcPr>
            <w:tcW w:w="7735" w:type="dxa"/>
          </w:tcPr>
          <w:p w14:paraId="7377AF15" w14:textId="24A134DF" w:rsidR="008262B2" w:rsidRPr="001D0682" w:rsidRDefault="008262B2" w:rsidP="008262B2">
            <w:r w:rsidRPr="001D0682">
              <w:t>Colorado State Conservation Board</w:t>
            </w:r>
          </w:p>
        </w:tc>
      </w:tr>
      <w:tr w:rsidR="008262B2" w:rsidRPr="001D0682" w14:paraId="1C8A74BB" w14:textId="77777777" w:rsidTr="007F67F8">
        <w:tc>
          <w:tcPr>
            <w:tcW w:w="1615" w:type="dxa"/>
          </w:tcPr>
          <w:p w14:paraId="40F70360" w14:textId="77777777" w:rsidR="008262B2" w:rsidRPr="001D0682" w:rsidRDefault="008262B2" w:rsidP="008262B2">
            <w:pPr>
              <w:rPr>
                <w:b/>
              </w:rPr>
            </w:pPr>
            <w:r w:rsidRPr="001D0682">
              <w:rPr>
                <w:b/>
              </w:rPr>
              <w:t>CWCB </w:t>
            </w:r>
          </w:p>
        </w:tc>
        <w:tc>
          <w:tcPr>
            <w:tcW w:w="7735" w:type="dxa"/>
          </w:tcPr>
          <w:p w14:paraId="5F495D3A" w14:textId="77777777" w:rsidR="008262B2" w:rsidRPr="001D0682" w:rsidRDefault="008262B2" w:rsidP="008262B2">
            <w:r w:rsidRPr="001D0682">
              <w:t>Colorado Water Conservation Board</w:t>
            </w:r>
          </w:p>
        </w:tc>
      </w:tr>
      <w:tr w:rsidR="008262B2" w:rsidRPr="001D0682" w14:paraId="300B1FF7" w14:textId="77777777" w:rsidTr="007F67F8">
        <w:tc>
          <w:tcPr>
            <w:tcW w:w="1615" w:type="dxa"/>
          </w:tcPr>
          <w:p w14:paraId="06ACEAAD" w14:textId="77777777" w:rsidR="008262B2" w:rsidRPr="001D0682" w:rsidRDefault="008262B2" w:rsidP="008262B2">
            <w:pPr>
              <w:rPr>
                <w:b/>
              </w:rPr>
            </w:pPr>
            <w:r w:rsidRPr="001D0682">
              <w:rPr>
                <w:b/>
              </w:rPr>
              <w:t>DEM</w:t>
            </w:r>
          </w:p>
        </w:tc>
        <w:tc>
          <w:tcPr>
            <w:tcW w:w="7735" w:type="dxa"/>
          </w:tcPr>
          <w:p w14:paraId="32B39FED" w14:textId="77777777" w:rsidR="008262B2" w:rsidRPr="001D0682" w:rsidRDefault="008262B2" w:rsidP="008262B2">
            <w:r w:rsidRPr="001D0682">
              <w:t>Digital Elevation Model</w:t>
            </w:r>
          </w:p>
        </w:tc>
      </w:tr>
      <w:tr w:rsidR="008262B2" w:rsidRPr="001D0682" w14:paraId="33104DA7" w14:textId="77777777" w:rsidTr="007F67F8">
        <w:tc>
          <w:tcPr>
            <w:tcW w:w="1615" w:type="dxa"/>
          </w:tcPr>
          <w:p w14:paraId="35D60A8B" w14:textId="77777777" w:rsidR="008262B2" w:rsidRPr="001D0682" w:rsidRDefault="008262B2" w:rsidP="008262B2">
            <w:pPr>
              <w:rPr>
                <w:b/>
              </w:rPr>
            </w:pPr>
            <w:r w:rsidRPr="001D0682">
              <w:rPr>
                <w:b/>
              </w:rPr>
              <w:t>DOD</w:t>
            </w:r>
          </w:p>
        </w:tc>
        <w:tc>
          <w:tcPr>
            <w:tcW w:w="7735" w:type="dxa"/>
          </w:tcPr>
          <w:p w14:paraId="6F5F38BB" w14:textId="77777777" w:rsidR="008262B2" w:rsidRPr="001D0682" w:rsidRDefault="008262B2" w:rsidP="008262B2">
            <w:r w:rsidRPr="001D0682">
              <w:t>Department of Defense</w:t>
            </w:r>
          </w:p>
        </w:tc>
      </w:tr>
      <w:tr w:rsidR="008262B2" w:rsidRPr="001D0682" w14:paraId="42137F44" w14:textId="77777777" w:rsidTr="007F67F8">
        <w:tc>
          <w:tcPr>
            <w:tcW w:w="1615" w:type="dxa"/>
          </w:tcPr>
          <w:p w14:paraId="423218E1" w14:textId="6347D399" w:rsidR="008262B2" w:rsidRPr="001D0682" w:rsidRDefault="008262B2" w:rsidP="008262B2">
            <w:pPr>
              <w:rPr>
                <w:b/>
              </w:rPr>
            </w:pPr>
            <w:r w:rsidRPr="001D0682">
              <w:rPr>
                <w:b/>
              </w:rPr>
              <w:t>DR</w:t>
            </w:r>
          </w:p>
        </w:tc>
        <w:tc>
          <w:tcPr>
            <w:tcW w:w="7735" w:type="dxa"/>
          </w:tcPr>
          <w:p w14:paraId="16F14C94" w14:textId="7D4C3427" w:rsidR="008262B2" w:rsidRPr="001D0682" w:rsidRDefault="008262B2" w:rsidP="008262B2">
            <w:pPr>
              <w:rPr>
                <w:lang w:val="fr-FR"/>
              </w:rPr>
            </w:pPr>
            <w:proofErr w:type="spellStart"/>
            <w:r w:rsidRPr="001D0682">
              <w:rPr>
                <w:lang w:val="fr-FR"/>
              </w:rPr>
              <w:t>Distrito</w:t>
            </w:r>
            <w:proofErr w:type="spellEnd"/>
            <w:r w:rsidRPr="001D0682">
              <w:rPr>
                <w:lang w:val="fr-FR"/>
              </w:rPr>
              <w:t xml:space="preserve"> de Riego (Irrigation District)</w:t>
            </w:r>
          </w:p>
        </w:tc>
      </w:tr>
      <w:tr w:rsidR="008262B2" w:rsidRPr="001D0682" w14:paraId="67ABBA01" w14:textId="77777777" w:rsidTr="007F67F8">
        <w:tc>
          <w:tcPr>
            <w:tcW w:w="1615" w:type="dxa"/>
          </w:tcPr>
          <w:p w14:paraId="19EDF5A7" w14:textId="5E5BF929" w:rsidR="008262B2" w:rsidRPr="001D0682" w:rsidRDefault="008262B2" w:rsidP="008262B2">
            <w:pPr>
              <w:rPr>
                <w:b/>
              </w:rPr>
            </w:pPr>
            <w:r w:rsidRPr="001D0682">
              <w:rPr>
                <w:b/>
              </w:rPr>
              <w:t>EBID</w:t>
            </w:r>
          </w:p>
        </w:tc>
        <w:tc>
          <w:tcPr>
            <w:tcW w:w="7735" w:type="dxa"/>
          </w:tcPr>
          <w:p w14:paraId="58F5C5A2" w14:textId="26595DF2" w:rsidR="008262B2" w:rsidRPr="001D0682" w:rsidRDefault="008262B2" w:rsidP="008262B2">
            <w:r w:rsidRPr="001D0682">
              <w:t>Elephant Butte Irrigation District</w:t>
            </w:r>
          </w:p>
        </w:tc>
      </w:tr>
      <w:tr w:rsidR="008262B2" w:rsidRPr="001D0682" w14:paraId="023799BD" w14:textId="77777777" w:rsidTr="007F67F8">
        <w:tc>
          <w:tcPr>
            <w:tcW w:w="1615" w:type="dxa"/>
          </w:tcPr>
          <w:p w14:paraId="74CC96DE" w14:textId="76FE5F3F" w:rsidR="008262B2" w:rsidRPr="001D0682" w:rsidRDefault="008262B2" w:rsidP="008262B2">
            <w:pPr>
              <w:rPr>
                <w:b/>
              </w:rPr>
            </w:pPr>
            <w:r w:rsidRPr="001D0682">
              <w:rPr>
                <w:rFonts w:cs="Calibri"/>
                <w:b/>
              </w:rPr>
              <w:t>EPWID</w:t>
            </w:r>
            <w:r w:rsidRPr="001D0682">
              <w:rPr>
                <w:b/>
              </w:rPr>
              <w:t>#1</w:t>
            </w:r>
          </w:p>
        </w:tc>
        <w:tc>
          <w:tcPr>
            <w:tcW w:w="7735" w:type="dxa"/>
          </w:tcPr>
          <w:p w14:paraId="67C4C146" w14:textId="7565A4CA" w:rsidR="008262B2" w:rsidRPr="001D0682" w:rsidRDefault="008262B2" w:rsidP="008262B2">
            <w:r w:rsidRPr="001D0682">
              <w:t>El Paso Water Improvement District number 1</w:t>
            </w:r>
          </w:p>
        </w:tc>
      </w:tr>
      <w:tr w:rsidR="008262B2" w:rsidRPr="001D0682" w14:paraId="7294E790" w14:textId="77777777" w:rsidTr="007F67F8">
        <w:tc>
          <w:tcPr>
            <w:tcW w:w="1615" w:type="dxa"/>
          </w:tcPr>
          <w:p w14:paraId="137FD2EB" w14:textId="77777777" w:rsidR="008262B2" w:rsidRPr="001D0682" w:rsidRDefault="008262B2" w:rsidP="008262B2">
            <w:pPr>
              <w:rPr>
                <w:b/>
              </w:rPr>
            </w:pPr>
            <w:r w:rsidRPr="001D0682">
              <w:rPr>
                <w:b/>
              </w:rPr>
              <w:t>FAO</w:t>
            </w:r>
          </w:p>
        </w:tc>
        <w:tc>
          <w:tcPr>
            <w:tcW w:w="7735" w:type="dxa"/>
          </w:tcPr>
          <w:p w14:paraId="29CB2D48" w14:textId="21415A1E" w:rsidR="008262B2" w:rsidRPr="001D0682" w:rsidRDefault="008262B2" w:rsidP="008262B2">
            <w:r w:rsidRPr="001D0682">
              <w:rPr>
                <w:rFonts w:eastAsiaTheme="majorEastAsia" w:cs="Times New Roman"/>
                <w:szCs w:val="26"/>
              </w:rPr>
              <w:t>Foo</w:t>
            </w:r>
            <w:r w:rsidRPr="001D0682">
              <w:rPr>
                <w:rFonts w:cs="Times New Roman"/>
              </w:rPr>
              <w:t>d and Agriculture Organization of United Nations</w:t>
            </w:r>
          </w:p>
        </w:tc>
      </w:tr>
      <w:tr w:rsidR="008262B2" w:rsidRPr="001D0682" w14:paraId="43A8CA97" w14:textId="77777777" w:rsidTr="007F67F8">
        <w:tc>
          <w:tcPr>
            <w:tcW w:w="1615" w:type="dxa"/>
          </w:tcPr>
          <w:p w14:paraId="5584794B" w14:textId="77777777" w:rsidR="008262B2" w:rsidRPr="001D0682" w:rsidRDefault="008262B2" w:rsidP="008262B2">
            <w:pPr>
              <w:rPr>
                <w:b/>
              </w:rPr>
            </w:pPr>
            <w:r w:rsidRPr="001D0682">
              <w:rPr>
                <w:b/>
              </w:rPr>
              <w:t>FGDC CSDGM</w:t>
            </w:r>
          </w:p>
        </w:tc>
        <w:tc>
          <w:tcPr>
            <w:tcW w:w="7735" w:type="dxa"/>
          </w:tcPr>
          <w:p w14:paraId="562E275C" w14:textId="77777777" w:rsidR="008262B2" w:rsidRPr="001D0682" w:rsidRDefault="001D0682" w:rsidP="008262B2">
            <w:hyperlink r:id="rId5" w:tgtFrame="_blank" w:history="1">
              <w:r w:rsidR="008262B2" w:rsidRPr="001D0682">
                <w:t>Federal Geographic Data Committee Content Standard for Digital Geospatial Metadata</w:t>
              </w:r>
            </w:hyperlink>
          </w:p>
        </w:tc>
      </w:tr>
      <w:tr w:rsidR="008262B2" w:rsidRPr="001D0682" w14:paraId="0D3B40FA" w14:textId="77777777" w:rsidTr="007F67F8">
        <w:tc>
          <w:tcPr>
            <w:tcW w:w="1615" w:type="dxa"/>
          </w:tcPr>
          <w:p w14:paraId="3D70D859" w14:textId="77777777" w:rsidR="008262B2" w:rsidRPr="001D0682" w:rsidRDefault="008262B2" w:rsidP="008262B2">
            <w:pPr>
              <w:rPr>
                <w:b/>
              </w:rPr>
            </w:pPr>
            <w:r w:rsidRPr="001D0682">
              <w:rPr>
                <w:b/>
              </w:rPr>
              <w:t>GCD</w:t>
            </w:r>
          </w:p>
        </w:tc>
        <w:tc>
          <w:tcPr>
            <w:tcW w:w="7735" w:type="dxa"/>
          </w:tcPr>
          <w:p w14:paraId="2D28B1D7" w14:textId="77777777" w:rsidR="008262B2" w:rsidRPr="001D0682" w:rsidRDefault="008262B2" w:rsidP="008262B2">
            <w:r w:rsidRPr="001D0682">
              <w:t>Groundwater Conservation District</w:t>
            </w:r>
          </w:p>
        </w:tc>
      </w:tr>
      <w:tr w:rsidR="008262B2" w:rsidRPr="001D0682" w14:paraId="6CBBD538" w14:textId="77777777" w:rsidTr="007F67F8">
        <w:tc>
          <w:tcPr>
            <w:tcW w:w="1615" w:type="dxa"/>
          </w:tcPr>
          <w:p w14:paraId="35386F51" w14:textId="77777777" w:rsidR="008262B2" w:rsidRPr="001D0682" w:rsidRDefault="008262B2" w:rsidP="008262B2">
            <w:pPr>
              <w:rPr>
                <w:b/>
              </w:rPr>
            </w:pPr>
            <w:r w:rsidRPr="001D0682">
              <w:rPr>
                <w:b/>
              </w:rPr>
              <w:t>GMA</w:t>
            </w:r>
          </w:p>
        </w:tc>
        <w:tc>
          <w:tcPr>
            <w:tcW w:w="7735" w:type="dxa"/>
          </w:tcPr>
          <w:p w14:paraId="51134E9E" w14:textId="77777777" w:rsidR="008262B2" w:rsidRPr="001D0682" w:rsidRDefault="008262B2" w:rsidP="008262B2">
            <w:r w:rsidRPr="001D0682">
              <w:t>Groundwater Management Area</w:t>
            </w:r>
          </w:p>
        </w:tc>
      </w:tr>
      <w:tr w:rsidR="008262B2" w:rsidRPr="001D0682" w14:paraId="0F14900B" w14:textId="77777777" w:rsidTr="007F67F8">
        <w:tc>
          <w:tcPr>
            <w:tcW w:w="1615" w:type="dxa"/>
          </w:tcPr>
          <w:p w14:paraId="7CEFACAB" w14:textId="77777777" w:rsidR="008262B2" w:rsidRPr="001D0682" w:rsidRDefault="008262B2" w:rsidP="008262B2">
            <w:pPr>
              <w:rPr>
                <w:rFonts w:cs="Times New Roman"/>
                <w:b/>
                <w:szCs w:val="26"/>
              </w:rPr>
            </w:pPr>
            <w:r w:rsidRPr="001D0682">
              <w:rPr>
                <w:rFonts w:cs="Times New Roman"/>
                <w:b/>
                <w:szCs w:val="26"/>
              </w:rPr>
              <w:t>IBWC</w:t>
            </w:r>
          </w:p>
        </w:tc>
        <w:tc>
          <w:tcPr>
            <w:tcW w:w="7735" w:type="dxa"/>
          </w:tcPr>
          <w:p w14:paraId="11C0088C" w14:textId="77777777" w:rsidR="008262B2" w:rsidRPr="001D0682" w:rsidRDefault="008262B2" w:rsidP="008262B2">
            <w:r w:rsidRPr="001D0682">
              <w:t>International Boundary and Water Commission</w:t>
            </w:r>
          </w:p>
        </w:tc>
      </w:tr>
      <w:tr w:rsidR="008262B2" w:rsidRPr="001D0682" w14:paraId="12DF0A40" w14:textId="77777777" w:rsidTr="007F67F8">
        <w:tc>
          <w:tcPr>
            <w:tcW w:w="1615" w:type="dxa"/>
          </w:tcPr>
          <w:p w14:paraId="22E6BDC8" w14:textId="77777777" w:rsidR="008262B2" w:rsidRPr="001D0682" w:rsidRDefault="008262B2" w:rsidP="008262B2">
            <w:pPr>
              <w:rPr>
                <w:b/>
              </w:rPr>
            </w:pPr>
            <w:r w:rsidRPr="001D0682">
              <w:rPr>
                <w:b/>
              </w:rPr>
              <w:t>INEGI</w:t>
            </w:r>
          </w:p>
        </w:tc>
        <w:tc>
          <w:tcPr>
            <w:tcW w:w="7735" w:type="dxa"/>
          </w:tcPr>
          <w:p w14:paraId="090B5596" w14:textId="77777777" w:rsidR="008262B2" w:rsidRPr="001D0682" w:rsidRDefault="008262B2" w:rsidP="008262B2">
            <w:pPr>
              <w:rPr>
                <w:lang w:val="fr-FR"/>
              </w:rPr>
            </w:pPr>
            <w:proofErr w:type="spellStart"/>
            <w:r w:rsidRPr="001D0682">
              <w:rPr>
                <w:lang w:val="fr-FR"/>
              </w:rPr>
              <w:t>Instituto</w:t>
            </w:r>
            <w:proofErr w:type="spellEnd"/>
            <w:r w:rsidRPr="001D0682">
              <w:rPr>
                <w:lang w:val="fr-FR"/>
              </w:rPr>
              <w:t xml:space="preserve"> </w:t>
            </w:r>
            <w:proofErr w:type="spellStart"/>
            <w:r w:rsidRPr="001D0682">
              <w:rPr>
                <w:lang w:val="fr-FR"/>
              </w:rPr>
              <w:t>Nacional</w:t>
            </w:r>
            <w:proofErr w:type="spellEnd"/>
            <w:r w:rsidRPr="001D0682">
              <w:rPr>
                <w:lang w:val="fr-FR"/>
              </w:rPr>
              <w:t xml:space="preserve"> de </w:t>
            </w:r>
            <w:proofErr w:type="spellStart"/>
            <w:r w:rsidRPr="001D0682">
              <w:rPr>
                <w:lang w:val="fr-FR"/>
              </w:rPr>
              <w:t>Estadística</w:t>
            </w:r>
            <w:proofErr w:type="spellEnd"/>
            <w:r w:rsidRPr="001D0682">
              <w:rPr>
                <w:lang w:val="fr-FR"/>
              </w:rPr>
              <w:t xml:space="preserve"> y </w:t>
            </w:r>
            <w:proofErr w:type="spellStart"/>
            <w:r w:rsidRPr="001D0682">
              <w:rPr>
                <w:lang w:val="fr-FR"/>
              </w:rPr>
              <w:t>Geografía</w:t>
            </w:r>
            <w:proofErr w:type="spellEnd"/>
          </w:p>
        </w:tc>
      </w:tr>
      <w:tr w:rsidR="002F4185" w:rsidRPr="001D0682" w14:paraId="7760F289" w14:textId="77777777" w:rsidTr="007F67F8">
        <w:tc>
          <w:tcPr>
            <w:tcW w:w="1615" w:type="dxa"/>
          </w:tcPr>
          <w:p w14:paraId="061F9BD9" w14:textId="360640B1" w:rsidR="002F4185" w:rsidRPr="001D0682" w:rsidRDefault="002F4185" w:rsidP="008262B2">
            <w:pPr>
              <w:rPr>
                <w:b/>
              </w:rPr>
            </w:pPr>
            <w:r w:rsidRPr="001D0682">
              <w:rPr>
                <w:b/>
              </w:rPr>
              <w:t>JCAS</w:t>
            </w:r>
          </w:p>
        </w:tc>
        <w:tc>
          <w:tcPr>
            <w:tcW w:w="7735" w:type="dxa"/>
          </w:tcPr>
          <w:p w14:paraId="05AA7541" w14:textId="47B164FC" w:rsidR="002F4185" w:rsidRPr="001D0682" w:rsidRDefault="002F4185" w:rsidP="008262B2">
            <w:pPr>
              <w:rPr>
                <w:lang w:val="fr-FR"/>
              </w:rPr>
            </w:pPr>
            <w:proofErr w:type="spellStart"/>
            <w:r w:rsidRPr="001D0682">
              <w:rPr>
                <w:lang w:val="fr-FR"/>
              </w:rPr>
              <w:t>Junta</w:t>
            </w:r>
            <w:proofErr w:type="spellEnd"/>
            <w:r w:rsidRPr="001D0682">
              <w:rPr>
                <w:lang w:val="fr-FR"/>
              </w:rPr>
              <w:t xml:space="preserve"> Central de Agua y </w:t>
            </w:r>
            <w:proofErr w:type="spellStart"/>
            <w:r w:rsidRPr="001D0682">
              <w:rPr>
                <w:lang w:val="fr-FR"/>
              </w:rPr>
              <w:t>Saneamiento</w:t>
            </w:r>
            <w:proofErr w:type="spellEnd"/>
            <w:r w:rsidRPr="001D0682">
              <w:rPr>
                <w:lang w:val="fr-FR"/>
              </w:rPr>
              <w:t xml:space="preserve"> in Chihuahua</w:t>
            </w:r>
          </w:p>
        </w:tc>
      </w:tr>
      <w:tr w:rsidR="008262B2" w:rsidRPr="001D0682" w14:paraId="4D0F219F" w14:textId="77777777" w:rsidTr="007F67F8">
        <w:tc>
          <w:tcPr>
            <w:tcW w:w="1615" w:type="dxa"/>
          </w:tcPr>
          <w:p w14:paraId="58A7DA4F" w14:textId="12968B8B" w:rsidR="008262B2" w:rsidRPr="001D0682" w:rsidRDefault="008262B2" w:rsidP="008262B2">
            <w:pPr>
              <w:rPr>
                <w:b/>
              </w:rPr>
            </w:pPr>
            <w:r w:rsidRPr="001D0682">
              <w:rPr>
                <w:b/>
              </w:rPr>
              <w:t>LCC</w:t>
            </w:r>
          </w:p>
        </w:tc>
        <w:tc>
          <w:tcPr>
            <w:tcW w:w="7735" w:type="dxa"/>
          </w:tcPr>
          <w:p w14:paraId="3A6EF08D" w14:textId="2DF9C3C9" w:rsidR="008262B2" w:rsidRPr="001D0682" w:rsidRDefault="008262B2" w:rsidP="008262B2">
            <w:r w:rsidRPr="001D0682">
              <w:t>Landscape Conservation Cooperative</w:t>
            </w:r>
          </w:p>
        </w:tc>
      </w:tr>
      <w:tr w:rsidR="008262B2" w:rsidRPr="001D0682" w14:paraId="1EDA89AC" w14:textId="77777777" w:rsidTr="007F67F8">
        <w:tc>
          <w:tcPr>
            <w:tcW w:w="1615" w:type="dxa"/>
          </w:tcPr>
          <w:p w14:paraId="1198F9EB" w14:textId="77777777" w:rsidR="008262B2" w:rsidRPr="001D0682" w:rsidRDefault="008262B2" w:rsidP="008262B2">
            <w:pPr>
              <w:rPr>
                <w:b/>
              </w:rPr>
            </w:pPr>
            <w:r w:rsidRPr="001D0682">
              <w:rPr>
                <w:b/>
              </w:rPr>
              <w:t>NACD</w:t>
            </w:r>
          </w:p>
        </w:tc>
        <w:tc>
          <w:tcPr>
            <w:tcW w:w="7735" w:type="dxa"/>
          </w:tcPr>
          <w:p w14:paraId="34B8567B" w14:textId="77777777" w:rsidR="008262B2" w:rsidRPr="001D0682" w:rsidRDefault="008262B2" w:rsidP="008262B2">
            <w:r w:rsidRPr="001D0682">
              <w:t>National Association of Conservation Districts</w:t>
            </w:r>
          </w:p>
        </w:tc>
      </w:tr>
      <w:tr w:rsidR="008262B2" w:rsidRPr="001D0682" w14:paraId="574CDD95" w14:textId="77777777" w:rsidTr="007F67F8">
        <w:tc>
          <w:tcPr>
            <w:tcW w:w="1615" w:type="dxa"/>
          </w:tcPr>
          <w:p w14:paraId="03A641F1" w14:textId="43137278" w:rsidR="008262B2" w:rsidRPr="001D0682" w:rsidRDefault="008262B2" w:rsidP="008262B2">
            <w:pPr>
              <w:rPr>
                <w:b/>
              </w:rPr>
            </w:pPr>
            <w:r w:rsidRPr="001D0682">
              <w:rPr>
                <w:b/>
              </w:rPr>
              <w:t>NALCMS</w:t>
            </w:r>
          </w:p>
        </w:tc>
        <w:tc>
          <w:tcPr>
            <w:tcW w:w="7735" w:type="dxa"/>
          </w:tcPr>
          <w:p w14:paraId="1C3C7B24" w14:textId="5C1B3F35" w:rsidR="008262B2" w:rsidRPr="001D0682" w:rsidRDefault="008262B2" w:rsidP="008262B2">
            <w:r w:rsidRPr="001D0682">
              <w:rPr>
                <w:rFonts w:cs="Calibri"/>
              </w:rPr>
              <w:t>North American Land Change Monitoring System</w:t>
            </w:r>
          </w:p>
        </w:tc>
      </w:tr>
      <w:tr w:rsidR="008262B2" w:rsidRPr="001D0682" w14:paraId="5C81B4BB" w14:textId="77777777" w:rsidTr="007F67F8">
        <w:tc>
          <w:tcPr>
            <w:tcW w:w="1615" w:type="dxa"/>
          </w:tcPr>
          <w:p w14:paraId="40E04EEC" w14:textId="77777777" w:rsidR="008262B2" w:rsidRPr="001D0682" w:rsidRDefault="008262B2" w:rsidP="008262B2">
            <w:pPr>
              <w:rPr>
                <w:rFonts w:cs="Times New Roman"/>
                <w:b/>
                <w:szCs w:val="26"/>
              </w:rPr>
            </w:pPr>
            <w:r w:rsidRPr="001D0682">
              <w:rPr>
                <w:b/>
              </w:rPr>
              <w:t>NHD</w:t>
            </w:r>
          </w:p>
        </w:tc>
        <w:tc>
          <w:tcPr>
            <w:tcW w:w="7735" w:type="dxa"/>
          </w:tcPr>
          <w:p w14:paraId="7840797D" w14:textId="77777777" w:rsidR="008262B2" w:rsidRPr="001D0682" w:rsidRDefault="008262B2" w:rsidP="008262B2">
            <w:r w:rsidRPr="001D0682">
              <w:t>National Hydrographic Dataset</w:t>
            </w:r>
          </w:p>
        </w:tc>
      </w:tr>
      <w:tr w:rsidR="008262B2" w:rsidRPr="001D0682" w14:paraId="760965BF" w14:textId="77777777" w:rsidTr="007F67F8">
        <w:tc>
          <w:tcPr>
            <w:tcW w:w="1615" w:type="dxa"/>
          </w:tcPr>
          <w:p w14:paraId="76FF61BE" w14:textId="77777777" w:rsidR="008262B2" w:rsidRPr="001D0682" w:rsidRDefault="008262B2" w:rsidP="008262B2">
            <w:pPr>
              <w:rPr>
                <w:b/>
              </w:rPr>
            </w:pPr>
            <w:r w:rsidRPr="001D0682">
              <w:rPr>
                <w:b/>
              </w:rPr>
              <w:t>NMDA</w:t>
            </w:r>
          </w:p>
        </w:tc>
        <w:tc>
          <w:tcPr>
            <w:tcW w:w="7735" w:type="dxa"/>
          </w:tcPr>
          <w:p w14:paraId="3E55A0DF" w14:textId="77777777" w:rsidR="008262B2" w:rsidRPr="001D0682" w:rsidRDefault="008262B2" w:rsidP="008262B2">
            <w:r w:rsidRPr="001D0682">
              <w:t>New Mexico Department of Agriculture</w:t>
            </w:r>
          </w:p>
        </w:tc>
      </w:tr>
      <w:tr w:rsidR="008262B2" w:rsidRPr="001D0682" w14:paraId="7A6E0607" w14:textId="77777777" w:rsidTr="007F67F8">
        <w:tc>
          <w:tcPr>
            <w:tcW w:w="1615" w:type="dxa"/>
          </w:tcPr>
          <w:p w14:paraId="61914F50" w14:textId="77777777" w:rsidR="008262B2" w:rsidRPr="001D0682" w:rsidRDefault="008262B2" w:rsidP="008262B2">
            <w:pPr>
              <w:rPr>
                <w:b/>
              </w:rPr>
            </w:pPr>
            <w:r w:rsidRPr="001D0682">
              <w:rPr>
                <w:b/>
              </w:rPr>
              <w:t>NMOSE</w:t>
            </w:r>
          </w:p>
        </w:tc>
        <w:tc>
          <w:tcPr>
            <w:tcW w:w="7735" w:type="dxa"/>
          </w:tcPr>
          <w:p w14:paraId="1E9CA4E1" w14:textId="77777777" w:rsidR="008262B2" w:rsidRPr="001D0682" w:rsidRDefault="008262B2" w:rsidP="008262B2">
            <w:r w:rsidRPr="001D0682">
              <w:t>New Mexico Office of the State Engineer</w:t>
            </w:r>
          </w:p>
        </w:tc>
      </w:tr>
      <w:tr w:rsidR="008262B2" w:rsidRPr="001D0682" w14:paraId="442E91FF" w14:textId="77777777" w:rsidTr="007F67F8">
        <w:tc>
          <w:tcPr>
            <w:tcW w:w="1615" w:type="dxa"/>
          </w:tcPr>
          <w:p w14:paraId="69EA46E2" w14:textId="77777777" w:rsidR="008262B2" w:rsidRPr="001D0682" w:rsidRDefault="008262B2" w:rsidP="008262B2">
            <w:pPr>
              <w:rPr>
                <w:b/>
              </w:rPr>
            </w:pPr>
            <w:r w:rsidRPr="001D0682">
              <w:rPr>
                <w:b/>
              </w:rPr>
              <w:t>NPS</w:t>
            </w:r>
          </w:p>
        </w:tc>
        <w:tc>
          <w:tcPr>
            <w:tcW w:w="7735" w:type="dxa"/>
          </w:tcPr>
          <w:p w14:paraId="5BAE2E2E" w14:textId="77777777" w:rsidR="008262B2" w:rsidRPr="001D0682" w:rsidRDefault="008262B2" w:rsidP="008262B2">
            <w:r w:rsidRPr="001D0682">
              <w:t>National Parks Services</w:t>
            </w:r>
          </w:p>
        </w:tc>
      </w:tr>
      <w:tr w:rsidR="008262B2" w:rsidRPr="001D0682" w14:paraId="3281CA0B" w14:textId="77777777" w:rsidTr="007F67F8">
        <w:tc>
          <w:tcPr>
            <w:tcW w:w="1615" w:type="dxa"/>
          </w:tcPr>
          <w:p w14:paraId="49A3C412" w14:textId="77777777" w:rsidR="008262B2" w:rsidRPr="001D0682" w:rsidRDefault="008262B2" w:rsidP="008262B2">
            <w:pPr>
              <w:rPr>
                <w:b/>
              </w:rPr>
            </w:pPr>
            <w:r w:rsidRPr="001D0682">
              <w:rPr>
                <w:b/>
              </w:rPr>
              <w:t>PGMA</w:t>
            </w:r>
          </w:p>
        </w:tc>
        <w:tc>
          <w:tcPr>
            <w:tcW w:w="7735" w:type="dxa"/>
          </w:tcPr>
          <w:p w14:paraId="2AA5B79D" w14:textId="77777777" w:rsidR="008262B2" w:rsidRPr="001D0682" w:rsidRDefault="008262B2" w:rsidP="008262B2">
            <w:r w:rsidRPr="001D0682">
              <w:t>Priority Groundwater Management Area</w:t>
            </w:r>
          </w:p>
        </w:tc>
      </w:tr>
      <w:tr w:rsidR="008262B2" w:rsidRPr="001D0682" w14:paraId="6F2AF6B7" w14:textId="77777777" w:rsidTr="007F67F8">
        <w:tc>
          <w:tcPr>
            <w:tcW w:w="1615" w:type="dxa"/>
          </w:tcPr>
          <w:p w14:paraId="3830D0D4" w14:textId="77777777" w:rsidR="008262B2" w:rsidRPr="001D0682" w:rsidRDefault="008262B2" w:rsidP="008262B2">
            <w:pPr>
              <w:rPr>
                <w:b/>
              </w:rPr>
            </w:pPr>
            <w:r w:rsidRPr="001D0682">
              <w:rPr>
                <w:b/>
              </w:rPr>
              <w:t>RAN</w:t>
            </w:r>
          </w:p>
        </w:tc>
        <w:tc>
          <w:tcPr>
            <w:tcW w:w="7735" w:type="dxa"/>
          </w:tcPr>
          <w:p w14:paraId="43C81DC5" w14:textId="77777777" w:rsidR="008262B2" w:rsidRPr="001D0682" w:rsidRDefault="008262B2" w:rsidP="008262B2">
            <w:proofErr w:type="spellStart"/>
            <w:r w:rsidRPr="001D0682">
              <w:t>Registro</w:t>
            </w:r>
            <w:proofErr w:type="spellEnd"/>
            <w:r w:rsidRPr="001D0682">
              <w:t xml:space="preserve"> </w:t>
            </w:r>
            <w:proofErr w:type="spellStart"/>
            <w:r w:rsidRPr="001D0682">
              <w:t>Agrario</w:t>
            </w:r>
            <w:proofErr w:type="spellEnd"/>
            <w:r w:rsidRPr="001D0682">
              <w:t xml:space="preserve"> Nacional</w:t>
            </w:r>
          </w:p>
        </w:tc>
      </w:tr>
      <w:tr w:rsidR="008262B2" w:rsidRPr="001D0682" w14:paraId="7CF461FD" w14:textId="77777777" w:rsidTr="007F67F8">
        <w:tc>
          <w:tcPr>
            <w:tcW w:w="1615" w:type="dxa"/>
          </w:tcPr>
          <w:p w14:paraId="482B9149" w14:textId="20A1A377" w:rsidR="008262B2" w:rsidRPr="001D0682" w:rsidRDefault="008262B2" w:rsidP="008262B2">
            <w:pPr>
              <w:rPr>
                <w:b/>
              </w:rPr>
            </w:pPr>
            <w:r w:rsidRPr="001D0682">
              <w:rPr>
                <w:b/>
              </w:rPr>
              <w:t>REPDA</w:t>
            </w:r>
          </w:p>
        </w:tc>
        <w:tc>
          <w:tcPr>
            <w:tcW w:w="7735" w:type="dxa"/>
          </w:tcPr>
          <w:p w14:paraId="4A717077" w14:textId="206E8B66" w:rsidR="008262B2" w:rsidRPr="001D0682" w:rsidRDefault="008262B2" w:rsidP="008262B2">
            <w:proofErr w:type="spellStart"/>
            <w:r w:rsidRPr="001D0682">
              <w:t>Registro</w:t>
            </w:r>
            <w:proofErr w:type="spellEnd"/>
            <w:r w:rsidRPr="001D0682">
              <w:t xml:space="preserve"> </w:t>
            </w:r>
            <w:proofErr w:type="spellStart"/>
            <w:r w:rsidRPr="001D0682">
              <w:t>Público</w:t>
            </w:r>
            <w:proofErr w:type="spellEnd"/>
            <w:r w:rsidRPr="001D0682">
              <w:t xml:space="preserve"> de Derechos de Agua</w:t>
            </w:r>
          </w:p>
        </w:tc>
      </w:tr>
      <w:tr w:rsidR="008262B2" w:rsidRPr="001D0682" w14:paraId="2E1549AB" w14:textId="77777777" w:rsidTr="007F67F8">
        <w:tc>
          <w:tcPr>
            <w:tcW w:w="1615" w:type="dxa"/>
          </w:tcPr>
          <w:p w14:paraId="6D603A8C" w14:textId="4B4EFBBB" w:rsidR="008262B2" w:rsidRPr="001D0682" w:rsidRDefault="008262B2" w:rsidP="008262B2">
            <w:pPr>
              <w:rPr>
                <w:b/>
              </w:rPr>
            </w:pPr>
            <w:r w:rsidRPr="001D0682">
              <w:rPr>
                <w:b/>
              </w:rPr>
              <w:t>RGB</w:t>
            </w:r>
          </w:p>
        </w:tc>
        <w:tc>
          <w:tcPr>
            <w:tcW w:w="7735" w:type="dxa"/>
          </w:tcPr>
          <w:p w14:paraId="1FB2EC05" w14:textId="49513444" w:rsidR="008262B2" w:rsidRPr="001D0682" w:rsidRDefault="008262B2" w:rsidP="008262B2">
            <w:r w:rsidRPr="001D0682">
              <w:t>Rio Grande/R</w:t>
            </w:r>
            <w:r w:rsidRPr="001D0682">
              <w:rPr>
                <w:rFonts w:cstheme="minorHAnsi"/>
              </w:rPr>
              <w:t>í</w:t>
            </w:r>
            <w:r w:rsidRPr="001D0682">
              <w:t>o Bravo</w:t>
            </w:r>
          </w:p>
        </w:tc>
      </w:tr>
      <w:tr w:rsidR="008262B2" w:rsidRPr="001D0682" w14:paraId="6B3FBC3A" w14:textId="77777777" w:rsidTr="007F67F8">
        <w:tc>
          <w:tcPr>
            <w:tcW w:w="1615" w:type="dxa"/>
          </w:tcPr>
          <w:p w14:paraId="5E47B6C0" w14:textId="77777777" w:rsidR="008262B2" w:rsidRPr="001D0682" w:rsidRDefault="008262B2" w:rsidP="008262B2">
            <w:pPr>
              <w:rPr>
                <w:b/>
              </w:rPr>
            </w:pPr>
            <w:r w:rsidRPr="001D0682">
              <w:rPr>
                <w:b/>
              </w:rPr>
              <w:t>RGWCD</w:t>
            </w:r>
          </w:p>
        </w:tc>
        <w:tc>
          <w:tcPr>
            <w:tcW w:w="7735" w:type="dxa"/>
          </w:tcPr>
          <w:p w14:paraId="003ACFBA" w14:textId="77777777" w:rsidR="008262B2" w:rsidRPr="001D0682" w:rsidRDefault="008262B2" w:rsidP="008262B2">
            <w:r w:rsidRPr="001D0682">
              <w:t>Rio Grande Water Conservation District</w:t>
            </w:r>
          </w:p>
        </w:tc>
      </w:tr>
      <w:tr w:rsidR="008262B2" w:rsidRPr="001D0682" w14:paraId="3540913A" w14:textId="77777777" w:rsidTr="007F67F8">
        <w:tc>
          <w:tcPr>
            <w:tcW w:w="1615" w:type="dxa"/>
          </w:tcPr>
          <w:p w14:paraId="46A68C42" w14:textId="78EB5349" w:rsidR="008262B2" w:rsidRPr="001D0682" w:rsidRDefault="008262B2" w:rsidP="008262B2">
            <w:pPr>
              <w:rPr>
                <w:b/>
              </w:rPr>
            </w:pPr>
            <w:r w:rsidRPr="001D0682">
              <w:rPr>
                <w:b/>
              </w:rPr>
              <w:t>SADM</w:t>
            </w:r>
          </w:p>
        </w:tc>
        <w:tc>
          <w:tcPr>
            <w:tcW w:w="7735" w:type="dxa"/>
          </w:tcPr>
          <w:p w14:paraId="7E5F9E15" w14:textId="72A8A85C" w:rsidR="008262B2" w:rsidRPr="001D0682" w:rsidRDefault="008262B2" w:rsidP="008262B2">
            <w:proofErr w:type="spellStart"/>
            <w:r w:rsidRPr="001D0682">
              <w:t>Servicios</w:t>
            </w:r>
            <w:proofErr w:type="spellEnd"/>
            <w:r w:rsidRPr="001D0682">
              <w:t xml:space="preserve"> de Agua y </w:t>
            </w:r>
            <w:proofErr w:type="spellStart"/>
            <w:r w:rsidRPr="001D0682">
              <w:t>Drenaje</w:t>
            </w:r>
            <w:proofErr w:type="spellEnd"/>
            <w:r w:rsidRPr="001D0682">
              <w:t xml:space="preserve"> de Monterrey</w:t>
            </w:r>
          </w:p>
        </w:tc>
      </w:tr>
      <w:tr w:rsidR="008262B2" w:rsidRPr="001D0682" w14:paraId="00BA52BB" w14:textId="77777777" w:rsidTr="007F67F8">
        <w:tc>
          <w:tcPr>
            <w:tcW w:w="1615" w:type="dxa"/>
          </w:tcPr>
          <w:p w14:paraId="0AB0F247" w14:textId="7593FCAB" w:rsidR="008262B2" w:rsidRPr="001D0682" w:rsidRDefault="008262B2" w:rsidP="008262B2">
            <w:pPr>
              <w:rPr>
                <w:b/>
              </w:rPr>
            </w:pPr>
            <w:r w:rsidRPr="001D0682">
              <w:rPr>
                <w:b/>
              </w:rPr>
              <w:t>SDG</w:t>
            </w:r>
          </w:p>
        </w:tc>
        <w:tc>
          <w:tcPr>
            <w:tcW w:w="7735" w:type="dxa"/>
          </w:tcPr>
          <w:p w14:paraId="414B4C49" w14:textId="00D48F8E" w:rsidR="008262B2" w:rsidRPr="001D0682" w:rsidRDefault="008262B2" w:rsidP="008262B2">
            <w:r w:rsidRPr="001D0682">
              <w:t>Sustainable Development Goals</w:t>
            </w:r>
          </w:p>
        </w:tc>
      </w:tr>
      <w:tr w:rsidR="008262B2" w:rsidRPr="001D0682" w14:paraId="7EB48798" w14:textId="77777777" w:rsidTr="007F67F8">
        <w:tc>
          <w:tcPr>
            <w:tcW w:w="1615" w:type="dxa"/>
          </w:tcPr>
          <w:p w14:paraId="19D7EA54" w14:textId="580057BE" w:rsidR="008262B2" w:rsidRPr="001D0682" w:rsidRDefault="008262B2" w:rsidP="008262B2">
            <w:pPr>
              <w:rPr>
                <w:b/>
              </w:rPr>
            </w:pPr>
            <w:r w:rsidRPr="001D0682">
              <w:rPr>
                <w:b/>
              </w:rPr>
              <w:t>SIGA</w:t>
            </w:r>
          </w:p>
        </w:tc>
        <w:tc>
          <w:tcPr>
            <w:tcW w:w="7735" w:type="dxa"/>
          </w:tcPr>
          <w:p w14:paraId="0B455AAE" w14:textId="16D459BB" w:rsidR="008262B2" w:rsidRPr="001D0682" w:rsidRDefault="008262B2" w:rsidP="008262B2">
            <w:r w:rsidRPr="001D0682">
              <w:t xml:space="preserve">Sistema de </w:t>
            </w:r>
            <w:proofErr w:type="spellStart"/>
            <w:r w:rsidRPr="001D0682">
              <w:t>Información</w:t>
            </w:r>
            <w:proofErr w:type="spellEnd"/>
            <w:r w:rsidRPr="001D0682">
              <w:t xml:space="preserve"> </w:t>
            </w:r>
            <w:proofErr w:type="spellStart"/>
            <w:r w:rsidRPr="001D0682">
              <w:t>Geográfica</w:t>
            </w:r>
            <w:proofErr w:type="spellEnd"/>
            <w:r w:rsidRPr="001D0682">
              <w:t xml:space="preserve"> del Agua</w:t>
            </w:r>
          </w:p>
        </w:tc>
      </w:tr>
      <w:tr w:rsidR="008262B2" w:rsidRPr="001D0682" w14:paraId="5F273650" w14:textId="77777777" w:rsidTr="007F67F8">
        <w:tc>
          <w:tcPr>
            <w:tcW w:w="1615" w:type="dxa"/>
          </w:tcPr>
          <w:p w14:paraId="0724FCFA" w14:textId="77777777" w:rsidR="008262B2" w:rsidRPr="001D0682" w:rsidRDefault="008262B2" w:rsidP="008262B2">
            <w:pPr>
              <w:rPr>
                <w:b/>
              </w:rPr>
            </w:pPr>
            <w:r w:rsidRPr="001D0682">
              <w:rPr>
                <w:b/>
              </w:rPr>
              <w:t>SJCP</w:t>
            </w:r>
          </w:p>
        </w:tc>
        <w:tc>
          <w:tcPr>
            <w:tcW w:w="7735" w:type="dxa"/>
          </w:tcPr>
          <w:p w14:paraId="3109C715" w14:textId="77777777" w:rsidR="008262B2" w:rsidRPr="001D0682" w:rsidRDefault="008262B2" w:rsidP="008262B2">
            <w:r w:rsidRPr="001D0682">
              <w:t>San Juan Chama Project</w:t>
            </w:r>
          </w:p>
        </w:tc>
      </w:tr>
      <w:tr w:rsidR="008262B2" w:rsidRPr="001D0682" w14:paraId="6DD72966" w14:textId="77777777" w:rsidTr="007F67F8">
        <w:tc>
          <w:tcPr>
            <w:tcW w:w="1615" w:type="dxa"/>
          </w:tcPr>
          <w:p w14:paraId="7E5B720D" w14:textId="77777777" w:rsidR="008262B2" w:rsidRPr="001D0682" w:rsidRDefault="008262B2" w:rsidP="008262B2">
            <w:pPr>
              <w:rPr>
                <w:b/>
              </w:rPr>
            </w:pPr>
            <w:r w:rsidRPr="001D0682">
              <w:rPr>
                <w:b/>
              </w:rPr>
              <w:lastRenderedPageBreak/>
              <w:t>SPS</w:t>
            </w:r>
          </w:p>
        </w:tc>
        <w:tc>
          <w:tcPr>
            <w:tcW w:w="7735" w:type="dxa"/>
          </w:tcPr>
          <w:p w14:paraId="15335882" w14:textId="77777777" w:rsidR="008262B2" w:rsidRPr="001D0682" w:rsidRDefault="008262B2" w:rsidP="008262B2">
            <w:r w:rsidRPr="001D0682">
              <w:t>State Parks Services</w:t>
            </w:r>
          </w:p>
        </w:tc>
      </w:tr>
      <w:tr w:rsidR="008262B2" w:rsidRPr="001D0682" w14:paraId="5EBAA43B" w14:textId="77777777" w:rsidTr="007F67F8">
        <w:tc>
          <w:tcPr>
            <w:tcW w:w="1615" w:type="dxa"/>
          </w:tcPr>
          <w:p w14:paraId="725C1467" w14:textId="77777777" w:rsidR="008262B2" w:rsidRPr="001D0682" w:rsidRDefault="008262B2" w:rsidP="008262B2">
            <w:pPr>
              <w:rPr>
                <w:b/>
              </w:rPr>
            </w:pPr>
            <w:r w:rsidRPr="001D0682">
              <w:rPr>
                <w:b/>
              </w:rPr>
              <w:t>SWCDs</w:t>
            </w:r>
          </w:p>
        </w:tc>
        <w:tc>
          <w:tcPr>
            <w:tcW w:w="7735" w:type="dxa"/>
          </w:tcPr>
          <w:p w14:paraId="5187B86A" w14:textId="77777777" w:rsidR="008262B2" w:rsidRPr="001D0682" w:rsidRDefault="008262B2" w:rsidP="008262B2">
            <w:r w:rsidRPr="001D0682">
              <w:rPr>
                <w:rFonts w:cs="Calibri"/>
              </w:rPr>
              <w:t>Soil and Water Conservation Districts</w:t>
            </w:r>
          </w:p>
        </w:tc>
      </w:tr>
      <w:tr w:rsidR="006F38E7" w:rsidRPr="001D0682" w14:paraId="1D05BF79" w14:textId="77777777" w:rsidTr="007F67F8">
        <w:tc>
          <w:tcPr>
            <w:tcW w:w="1615" w:type="dxa"/>
          </w:tcPr>
          <w:p w14:paraId="5F33F169" w14:textId="74D6DFD9" w:rsidR="006F38E7" w:rsidRPr="001D0682" w:rsidRDefault="006F38E7" w:rsidP="008262B2">
            <w:pPr>
              <w:rPr>
                <w:b/>
              </w:rPr>
            </w:pPr>
            <w:r w:rsidRPr="001D0682">
              <w:rPr>
                <w:b/>
              </w:rPr>
              <w:t>TAAP</w:t>
            </w:r>
          </w:p>
        </w:tc>
        <w:tc>
          <w:tcPr>
            <w:tcW w:w="7735" w:type="dxa"/>
          </w:tcPr>
          <w:p w14:paraId="66C13471" w14:textId="62092909" w:rsidR="006F38E7" w:rsidRPr="001D0682" w:rsidRDefault="006F38E7" w:rsidP="008262B2">
            <w:pPr>
              <w:rPr>
                <w:rFonts w:cs="Calibri"/>
              </w:rPr>
            </w:pPr>
            <w:r w:rsidRPr="001D0682">
              <w:rPr>
                <w:rFonts w:cs="Calibri"/>
              </w:rPr>
              <w:t>Transboundary Aquifer Assessment Program</w:t>
            </w:r>
          </w:p>
        </w:tc>
      </w:tr>
      <w:tr w:rsidR="008262B2" w:rsidRPr="001D0682" w14:paraId="20451454" w14:textId="77777777" w:rsidTr="007F67F8">
        <w:tc>
          <w:tcPr>
            <w:tcW w:w="1615" w:type="dxa"/>
          </w:tcPr>
          <w:p w14:paraId="393B5096" w14:textId="77777777" w:rsidR="008262B2" w:rsidRPr="001D0682" w:rsidRDefault="008262B2" w:rsidP="008262B2">
            <w:pPr>
              <w:rPr>
                <w:b/>
              </w:rPr>
            </w:pPr>
            <w:r w:rsidRPr="001D0682">
              <w:rPr>
                <w:b/>
              </w:rPr>
              <w:t>TCEQ</w:t>
            </w:r>
          </w:p>
        </w:tc>
        <w:tc>
          <w:tcPr>
            <w:tcW w:w="7735" w:type="dxa"/>
          </w:tcPr>
          <w:p w14:paraId="338F6C93" w14:textId="77777777" w:rsidR="008262B2" w:rsidRPr="001D0682" w:rsidRDefault="008262B2" w:rsidP="008262B2">
            <w:r w:rsidRPr="001D0682">
              <w:t>Texas Commission on Environmental Quality</w:t>
            </w:r>
          </w:p>
        </w:tc>
      </w:tr>
      <w:tr w:rsidR="008262B2" w:rsidRPr="001D0682" w14:paraId="6FFFF5AE" w14:textId="77777777" w:rsidTr="007F67F8">
        <w:tc>
          <w:tcPr>
            <w:tcW w:w="1615" w:type="dxa"/>
          </w:tcPr>
          <w:p w14:paraId="15299497" w14:textId="77777777" w:rsidR="008262B2" w:rsidRPr="001D0682" w:rsidRDefault="008262B2" w:rsidP="008262B2">
            <w:pPr>
              <w:rPr>
                <w:b/>
              </w:rPr>
            </w:pPr>
            <w:r w:rsidRPr="001D0682">
              <w:rPr>
                <w:b/>
              </w:rPr>
              <w:t>TSSWCB</w:t>
            </w:r>
          </w:p>
        </w:tc>
        <w:tc>
          <w:tcPr>
            <w:tcW w:w="7735" w:type="dxa"/>
          </w:tcPr>
          <w:p w14:paraId="77360F90" w14:textId="77777777" w:rsidR="008262B2" w:rsidRPr="001D0682" w:rsidRDefault="008262B2" w:rsidP="008262B2">
            <w:r w:rsidRPr="001D0682">
              <w:t>Texas State Soil and Water Conservation Board</w:t>
            </w:r>
          </w:p>
        </w:tc>
      </w:tr>
      <w:tr w:rsidR="008262B2" w:rsidRPr="001D0682" w14:paraId="4B2F3AAE" w14:textId="77777777" w:rsidTr="007F67F8">
        <w:tc>
          <w:tcPr>
            <w:tcW w:w="1615" w:type="dxa"/>
          </w:tcPr>
          <w:p w14:paraId="4981037B" w14:textId="77777777" w:rsidR="008262B2" w:rsidRPr="001D0682" w:rsidRDefault="008262B2" w:rsidP="008262B2">
            <w:pPr>
              <w:rPr>
                <w:b/>
              </w:rPr>
            </w:pPr>
            <w:r w:rsidRPr="001D0682">
              <w:rPr>
                <w:b/>
              </w:rPr>
              <w:t>TWDB</w:t>
            </w:r>
          </w:p>
        </w:tc>
        <w:tc>
          <w:tcPr>
            <w:tcW w:w="7735" w:type="dxa"/>
          </w:tcPr>
          <w:p w14:paraId="756F557B" w14:textId="77777777" w:rsidR="008262B2" w:rsidRPr="001D0682" w:rsidRDefault="008262B2" w:rsidP="008262B2">
            <w:r w:rsidRPr="001D0682">
              <w:t>Texas Water Development Board</w:t>
            </w:r>
          </w:p>
        </w:tc>
      </w:tr>
      <w:tr w:rsidR="008262B2" w:rsidRPr="001D0682" w14:paraId="1B3F79CE" w14:textId="77777777" w:rsidTr="007F67F8">
        <w:tc>
          <w:tcPr>
            <w:tcW w:w="1615" w:type="dxa"/>
          </w:tcPr>
          <w:p w14:paraId="6DEB0DBC" w14:textId="77777777" w:rsidR="008262B2" w:rsidRPr="001D0682" w:rsidRDefault="008262B2" w:rsidP="008262B2">
            <w:pPr>
              <w:rPr>
                <w:b/>
              </w:rPr>
            </w:pPr>
            <w:r w:rsidRPr="001D0682">
              <w:rPr>
                <w:b/>
              </w:rPr>
              <w:t>UN</w:t>
            </w:r>
          </w:p>
        </w:tc>
        <w:tc>
          <w:tcPr>
            <w:tcW w:w="7735" w:type="dxa"/>
          </w:tcPr>
          <w:p w14:paraId="6D7ACE0B" w14:textId="77777777" w:rsidR="008262B2" w:rsidRPr="001D0682" w:rsidRDefault="008262B2" w:rsidP="008262B2">
            <w:r w:rsidRPr="001D0682">
              <w:t>United Nations</w:t>
            </w:r>
          </w:p>
        </w:tc>
      </w:tr>
      <w:tr w:rsidR="008262B2" w:rsidRPr="001D0682" w14:paraId="3E37E426" w14:textId="77777777" w:rsidTr="007F67F8">
        <w:tc>
          <w:tcPr>
            <w:tcW w:w="1615" w:type="dxa"/>
          </w:tcPr>
          <w:p w14:paraId="6D308669" w14:textId="77777777" w:rsidR="008262B2" w:rsidRPr="001D0682" w:rsidRDefault="008262B2" w:rsidP="008262B2">
            <w:pPr>
              <w:rPr>
                <w:b/>
              </w:rPr>
            </w:pPr>
            <w:r w:rsidRPr="001D0682">
              <w:rPr>
                <w:b/>
              </w:rPr>
              <w:t>USACE</w:t>
            </w:r>
          </w:p>
        </w:tc>
        <w:tc>
          <w:tcPr>
            <w:tcW w:w="7735" w:type="dxa"/>
          </w:tcPr>
          <w:p w14:paraId="79A15B48" w14:textId="77777777" w:rsidR="008262B2" w:rsidRPr="001D0682" w:rsidRDefault="008262B2" w:rsidP="008262B2">
            <w:r w:rsidRPr="001D0682">
              <w:t>U.S. Army Corps of Engineer</w:t>
            </w:r>
          </w:p>
        </w:tc>
      </w:tr>
      <w:tr w:rsidR="008262B2" w:rsidRPr="001D0682" w14:paraId="6F1BE17C" w14:textId="77777777" w:rsidTr="007F67F8">
        <w:tc>
          <w:tcPr>
            <w:tcW w:w="1615" w:type="dxa"/>
          </w:tcPr>
          <w:p w14:paraId="01385D8D" w14:textId="77777777" w:rsidR="008262B2" w:rsidRPr="001D0682" w:rsidRDefault="008262B2" w:rsidP="008262B2">
            <w:pPr>
              <w:rPr>
                <w:b/>
              </w:rPr>
            </w:pPr>
            <w:r w:rsidRPr="001D0682">
              <w:rPr>
                <w:b/>
              </w:rPr>
              <w:t>USBR</w:t>
            </w:r>
          </w:p>
        </w:tc>
        <w:tc>
          <w:tcPr>
            <w:tcW w:w="7735" w:type="dxa"/>
          </w:tcPr>
          <w:p w14:paraId="6A69923B" w14:textId="77777777" w:rsidR="008262B2" w:rsidRPr="001D0682" w:rsidRDefault="008262B2" w:rsidP="008262B2">
            <w:r w:rsidRPr="001D0682">
              <w:t>U.S. Bureau of Reclamation</w:t>
            </w:r>
          </w:p>
        </w:tc>
      </w:tr>
      <w:tr w:rsidR="008262B2" w:rsidRPr="001D0682" w14:paraId="48D88485" w14:textId="77777777" w:rsidTr="007F67F8">
        <w:tc>
          <w:tcPr>
            <w:tcW w:w="1615" w:type="dxa"/>
          </w:tcPr>
          <w:p w14:paraId="1BA6479D" w14:textId="77777777" w:rsidR="008262B2" w:rsidRPr="001D0682" w:rsidRDefault="008262B2" w:rsidP="008262B2">
            <w:pPr>
              <w:rPr>
                <w:b/>
              </w:rPr>
            </w:pPr>
            <w:r w:rsidRPr="001D0682">
              <w:rPr>
                <w:rFonts w:cs="Times New Roman"/>
                <w:b/>
                <w:szCs w:val="26"/>
              </w:rPr>
              <w:t>USDA-NASS</w:t>
            </w:r>
          </w:p>
        </w:tc>
        <w:tc>
          <w:tcPr>
            <w:tcW w:w="7735" w:type="dxa"/>
          </w:tcPr>
          <w:p w14:paraId="5516055C" w14:textId="77777777" w:rsidR="008262B2" w:rsidRPr="001D0682" w:rsidRDefault="008262B2" w:rsidP="008262B2">
            <w:r w:rsidRPr="001D0682">
              <w:t xml:space="preserve">U.S. Department of Agriculture – National Agricultural Statistics Services </w:t>
            </w:r>
          </w:p>
        </w:tc>
      </w:tr>
      <w:tr w:rsidR="008262B2" w:rsidRPr="001D0682" w14:paraId="2024D4E9" w14:textId="77777777" w:rsidTr="007F67F8">
        <w:tc>
          <w:tcPr>
            <w:tcW w:w="1615" w:type="dxa"/>
          </w:tcPr>
          <w:p w14:paraId="3560C3F3" w14:textId="77777777" w:rsidR="008262B2" w:rsidRPr="001D0682" w:rsidRDefault="008262B2" w:rsidP="008262B2">
            <w:pPr>
              <w:rPr>
                <w:b/>
              </w:rPr>
            </w:pPr>
            <w:r w:rsidRPr="001D0682">
              <w:rPr>
                <w:rFonts w:cs="Calibri"/>
                <w:b/>
              </w:rPr>
              <w:t>USDOT BTS</w:t>
            </w:r>
          </w:p>
        </w:tc>
        <w:tc>
          <w:tcPr>
            <w:tcW w:w="7735" w:type="dxa"/>
          </w:tcPr>
          <w:p w14:paraId="5C4A0EC0" w14:textId="77777777" w:rsidR="008262B2" w:rsidRPr="001D0682" w:rsidRDefault="008262B2" w:rsidP="008262B2">
            <w:r w:rsidRPr="001D0682">
              <w:t>U.S. Office of the Assistant Secretary for Research and Technology Bureau of Transportation Statistics</w:t>
            </w:r>
          </w:p>
        </w:tc>
      </w:tr>
      <w:tr w:rsidR="008262B2" w:rsidRPr="001D0682" w14:paraId="46D2B44E" w14:textId="77777777" w:rsidTr="007F67F8">
        <w:tc>
          <w:tcPr>
            <w:tcW w:w="1615" w:type="dxa"/>
          </w:tcPr>
          <w:p w14:paraId="4008BD78" w14:textId="77777777" w:rsidR="008262B2" w:rsidRPr="001D0682" w:rsidRDefault="008262B2" w:rsidP="008262B2">
            <w:pPr>
              <w:rPr>
                <w:b/>
              </w:rPr>
            </w:pPr>
            <w:r w:rsidRPr="001D0682">
              <w:rPr>
                <w:b/>
              </w:rPr>
              <w:t>USFS</w:t>
            </w:r>
          </w:p>
        </w:tc>
        <w:tc>
          <w:tcPr>
            <w:tcW w:w="7735" w:type="dxa"/>
          </w:tcPr>
          <w:p w14:paraId="2A5981BB" w14:textId="77777777" w:rsidR="008262B2" w:rsidRPr="001D0682" w:rsidRDefault="008262B2" w:rsidP="008262B2">
            <w:r w:rsidRPr="001D0682">
              <w:t>U.S. Forest Services</w:t>
            </w:r>
          </w:p>
        </w:tc>
      </w:tr>
      <w:tr w:rsidR="008262B2" w:rsidRPr="001D0682" w14:paraId="4648348E" w14:textId="77777777" w:rsidTr="007F67F8">
        <w:tc>
          <w:tcPr>
            <w:tcW w:w="1615" w:type="dxa"/>
          </w:tcPr>
          <w:p w14:paraId="1C5BF838" w14:textId="77777777" w:rsidR="008262B2" w:rsidRPr="001D0682" w:rsidRDefault="008262B2" w:rsidP="008262B2">
            <w:pPr>
              <w:rPr>
                <w:b/>
              </w:rPr>
            </w:pPr>
            <w:r w:rsidRPr="001D0682">
              <w:rPr>
                <w:b/>
              </w:rPr>
              <w:t>USFWS</w:t>
            </w:r>
          </w:p>
        </w:tc>
        <w:tc>
          <w:tcPr>
            <w:tcW w:w="7735" w:type="dxa"/>
          </w:tcPr>
          <w:p w14:paraId="0F4E34B1" w14:textId="77777777" w:rsidR="008262B2" w:rsidRPr="001D0682" w:rsidRDefault="008262B2" w:rsidP="008262B2">
            <w:r w:rsidRPr="001D0682">
              <w:t>U.S. Fish and Wildlife Services</w:t>
            </w:r>
          </w:p>
        </w:tc>
      </w:tr>
      <w:tr w:rsidR="008262B2" w:rsidRPr="001D0682" w14:paraId="567D8620" w14:textId="77777777" w:rsidTr="007F67F8">
        <w:tc>
          <w:tcPr>
            <w:tcW w:w="1615" w:type="dxa"/>
          </w:tcPr>
          <w:p w14:paraId="5B1505A6" w14:textId="77777777" w:rsidR="008262B2" w:rsidRPr="001D0682" w:rsidRDefault="008262B2" w:rsidP="008262B2">
            <w:pPr>
              <w:rPr>
                <w:b/>
              </w:rPr>
            </w:pPr>
            <w:r w:rsidRPr="001D0682">
              <w:rPr>
                <w:b/>
              </w:rPr>
              <w:t>USGS</w:t>
            </w:r>
          </w:p>
        </w:tc>
        <w:tc>
          <w:tcPr>
            <w:tcW w:w="7735" w:type="dxa"/>
          </w:tcPr>
          <w:p w14:paraId="508697E1" w14:textId="77777777" w:rsidR="008262B2" w:rsidRPr="001D0682" w:rsidRDefault="008262B2" w:rsidP="008262B2">
            <w:r w:rsidRPr="001D0682">
              <w:t>U.S. Geological Survey</w:t>
            </w:r>
          </w:p>
        </w:tc>
      </w:tr>
      <w:tr w:rsidR="008262B2" w14:paraId="41D9E32E" w14:textId="77777777" w:rsidTr="007F67F8">
        <w:tc>
          <w:tcPr>
            <w:tcW w:w="1615" w:type="dxa"/>
          </w:tcPr>
          <w:p w14:paraId="18ABB02C" w14:textId="48C320F7" w:rsidR="008262B2" w:rsidRPr="001D0682" w:rsidRDefault="008262B2" w:rsidP="008262B2">
            <w:pPr>
              <w:rPr>
                <w:b/>
              </w:rPr>
            </w:pPr>
            <w:r w:rsidRPr="001D0682">
              <w:rPr>
                <w:b/>
              </w:rPr>
              <w:t>WWF</w:t>
            </w:r>
          </w:p>
        </w:tc>
        <w:tc>
          <w:tcPr>
            <w:tcW w:w="7735" w:type="dxa"/>
          </w:tcPr>
          <w:p w14:paraId="0D92552A" w14:textId="6E26276B" w:rsidR="008262B2" w:rsidRPr="001D0682" w:rsidRDefault="008262B2" w:rsidP="008262B2">
            <w:r w:rsidRPr="001D0682">
              <w:t>World Wildlife Fund</w:t>
            </w:r>
          </w:p>
        </w:tc>
      </w:tr>
    </w:tbl>
    <w:p w14:paraId="288F6F57" w14:textId="77777777" w:rsidR="004B0987" w:rsidRDefault="004B0987"/>
    <w:sectPr w:rsidR="004B09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6547E8B"/>
    <w:multiLevelType w:val="hybridMultilevel"/>
    <w:tmpl w:val="F8C2EB02"/>
    <w:lvl w:ilvl="0" w:tplc="4B241E0A">
      <w:start w:val="1"/>
      <w:numFmt w:val="decimal"/>
      <w:pStyle w:val="Heading1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0987"/>
    <w:rsid w:val="00072AD9"/>
    <w:rsid w:val="000811D1"/>
    <w:rsid w:val="001131CF"/>
    <w:rsid w:val="001B2D86"/>
    <w:rsid w:val="001D0682"/>
    <w:rsid w:val="001D5121"/>
    <w:rsid w:val="002207A6"/>
    <w:rsid w:val="0023166C"/>
    <w:rsid w:val="00264488"/>
    <w:rsid w:val="002974D2"/>
    <w:rsid w:val="002E0774"/>
    <w:rsid w:val="002F4185"/>
    <w:rsid w:val="0030119A"/>
    <w:rsid w:val="00421D40"/>
    <w:rsid w:val="00453AAB"/>
    <w:rsid w:val="004B0987"/>
    <w:rsid w:val="00577C0A"/>
    <w:rsid w:val="005914DF"/>
    <w:rsid w:val="00601774"/>
    <w:rsid w:val="006264CA"/>
    <w:rsid w:val="006F38E7"/>
    <w:rsid w:val="007856F8"/>
    <w:rsid w:val="00793438"/>
    <w:rsid w:val="007F0B8E"/>
    <w:rsid w:val="007F67F8"/>
    <w:rsid w:val="008262B2"/>
    <w:rsid w:val="00856C5F"/>
    <w:rsid w:val="00961DCE"/>
    <w:rsid w:val="00AE5616"/>
    <w:rsid w:val="00B46522"/>
    <w:rsid w:val="00F47438"/>
    <w:rsid w:val="00F5401A"/>
    <w:rsid w:val="00F63C80"/>
    <w:rsid w:val="00F969A2"/>
    <w:rsid w:val="00FA7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83CE9"/>
  <w15:chartTrackingRefBased/>
  <w15:docId w15:val="{2F5F275A-7F20-4EE1-81E9-8604C2ADF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53AAB"/>
    <w:pPr>
      <w:keepNext/>
      <w:keepLines/>
      <w:numPr>
        <w:numId w:val="1"/>
      </w:numPr>
      <w:spacing w:before="120" w:after="120" w:line="240" w:lineRule="auto"/>
      <w:outlineLvl w:val="0"/>
    </w:pPr>
    <w:rPr>
      <w:rFonts w:asciiTheme="majorHAnsi" w:eastAsiaTheme="majorEastAsia" w:hAnsiTheme="majorHAnsi" w:cstheme="majorBidi"/>
      <w:b/>
      <w:color w:val="000000" w:themeColor="text1"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qFormat/>
    <w:rsid w:val="007F67F8"/>
    <w:pPr>
      <w:keepNext/>
      <w:spacing w:before="240" w:after="60" w:line="240" w:lineRule="auto"/>
      <w:jc w:val="both"/>
      <w:outlineLvl w:val="2"/>
    </w:pPr>
    <w:rPr>
      <w:rFonts w:ascii="Arial" w:eastAsia="Times New Roman" w:hAnsi="Arial" w:cs="Arial"/>
      <w:b/>
      <w:bCs/>
      <w:sz w:val="26"/>
      <w:szCs w:val="26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3AAB"/>
    <w:rPr>
      <w:rFonts w:asciiTheme="majorHAnsi" w:eastAsiaTheme="majorEastAsia" w:hAnsiTheme="majorHAnsi" w:cstheme="majorBidi"/>
      <w:b/>
      <w:color w:val="000000" w:themeColor="text1"/>
      <w:sz w:val="36"/>
      <w:szCs w:val="36"/>
    </w:rPr>
  </w:style>
  <w:style w:type="table" w:styleId="TableGrid">
    <w:name w:val="Table Grid"/>
    <w:basedOn w:val="TableNormal"/>
    <w:uiPriority w:val="39"/>
    <w:rsid w:val="004B09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4B0987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7F67F8"/>
    <w:rPr>
      <w:rFonts w:ascii="Arial" w:eastAsia="Times New Roman" w:hAnsi="Arial" w:cs="Arial"/>
      <w:b/>
      <w:bCs/>
      <w:sz w:val="26"/>
      <w:szCs w:val="26"/>
      <w:lang w:val="en-GB" w:eastAsia="en-GB"/>
    </w:rPr>
  </w:style>
  <w:style w:type="character" w:customStyle="1" w:styleId="normaltextrun">
    <w:name w:val="normaltextrun"/>
    <w:basedOn w:val="DefaultParagraphFont"/>
    <w:rsid w:val="00B465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fgdc.gov/csdgmgraphical/index.htm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1</Words>
  <Characters>234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assin, Sophie S.</dc:creator>
  <cp:keywords/>
  <dc:description/>
  <cp:lastModifiedBy>Hannah Tippett Simpson</cp:lastModifiedBy>
  <cp:revision>2</cp:revision>
  <dcterms:created xsi:type="dcterms:W3CDTF">2020-02-03T16:47:00Z</dcterms:created>
  <dcterms:modified xsi:type="dcterms:W3CDTF">2020-02-03T16:47:00Z</dcterms:modified>
</cp:coreProperties>
</file>